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82D0E" w14:textId="77777777" w:rsidR="00141628" w:rsidRPr="00141628" w:rsidRDefault="00141628" w:rsidP="00141628">
      <w:pPr>
        <w:pStyle w:val="Heading2"/>
        <w:spacing w:before="0" w:line="480" w:lineRule="auto"/>
        <w:contextualSpacing/>
        <w:rPr>
          <w:rFonts w:asciiTheme="minorHAnsi" w:hAnsiTheme="minorHAnsi" w:cstheme="minorHAnsi"/>
        </w:rPr>
      </w:pPr>
      <w:r w:rsidRPr="00141628">
        <w:rPr>
          <w:rFonts w:asciiTheme="minorHAnsi" w:hAnsiTheme="minorHAnsi" w:cstheme="minorHAnsi"/>
        </w:rPr>
        <w:t>SUPPLEMENTARY TABLES</w:t>
      </w:r>
    </w:p>
    <w:p w14:paraId="7B3C2B9A" w14:textId="77777777" w:rsidR="00141628" w:rsidRPr="00141628" w:rsidRDefault="00141628" w:rsidP="00141628">
      <w:pPr>
        <w:pStyle w:val="FirstParagraph"/>
        <w:spacing w:before="0" w:after="0"/>
        <w:contextualSpacing/>
        <w:rPr>
          <w:rFonts w:asciiTheme="minorHAnsi" w:hAnsiTheme="minorHAnsi" w:cstheme="minorHAnsi"/>
          <w:b/>
          <w:bCs/>
        </w:rPr>
      </w:pPr>
    </w:p>
    <w:p w14:paraId="314561E1" w14:textId="547A848E" w:rsidR="00141628" w:rsidRPr="00141628" w:rsidRDefault="00141628" w:rsidP="00141628">
      <w:pPr>
        <w:pStyle w:val="FirstParagraph"/>
        <w:spacing w:before="0" w:after="0"/>
        <w:contextualSpacing/>
        <w:rPr>
          <w:rFonts w:asciiTheme="minorHAnsi" w:hAnsiTheme="minorHAnsi" w:cstheme="minorHAnsi"/>
          <w:b/>
          <w:bCs/>
        </w:rPr>
      </w:pPr>
      <w:r w:rsidRPr="00141628">
        <w:rPr>
          <w:rFonts w:asciiTheme="minorHAnsi" w:hAnsiTheme="minorHAnsi" w:cstheme="minorHAnsi"/>
          <w:b/>
          <w:bCs/>
        </w:rPr>
        <w:t>Table S1</w:t>
      </w:r>
    </w:p>
    <w:p w14:paraId="4DC8CEE0" w14:textId="77777777" w:rsidR="00141628" w:rsidRPr="00141628" w:rsidRDefault="00141628" w:rsidP="00141628">
      <w:pPr>
        <w:pStyle w:val="BodyText"/>
        <w:spacing w:before="0" w:after="0"/>
        <w:contextualSpacing/>
        <w:rPr>
          <w:rFonts w:asciiTheme="minorHAnsi" w:hAnsiTheme="minorHAnsi" w:cstheme="minorHAnsi"/>
          <w:b/>
          <w:bCs/>
        </w:rPr>
      </w:pPr>
      <w:r w:rsidRPr="00141628">
        <w:rPr>
          <w:rFonts w:asciiTheme="minorHAnsi" w:hAnsiTheme="minorHAnsi" w:cstheme="minorHAnsi"/>
          <w:b/>
          <w:bCs/>
        </w:rPr>
        <w:t>Common established resistance mutations for INH and RIF*. Mutations occurring in &lt;5 isolates in the 32k dataset are omitted.</w:t>
      </w:r>
    </w:p>
    <w:tbl>
      <w:tblPr>
        <w:tblW w:w="4998" w:type="pct"/>
        <w:tblLook w:val="07E0" w:firstRow="1" w:lastRow="1" w:firstColumn="1" w:lastColumn="1" w:noHBand="1" w:noVBand="1"/>
      </w:tblPr>
      <w:tblGrid>
        <w:gridCol w:w="1215"/>
        <w:gridCol w:w="827"/>
        <w:gridCol w:w="7700"/>
      </w:tblGrid>
      <w:tr w:rsidR="00141628" w:rsidRPr="00141628" w14:paraId="0365DF02" w14:textId="77777777" w:rsidTr="00E523F1"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2BB554EC" w14:textId="77777777" w:rsidR="00141628" w:rsidRPr="00141628" w:rsidRDefault="00141628" w:rsidP="00E523F1">
            <w:pPr>
              <w:spacing w:before="36" w:after="36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ru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6687AAA3" w14:textId="77777777" w:rsidR="00141628" w:rsidRPr="00141628" w:rsidRDefault="00141628" w:rsidP="00E523F1">
            <w:pPr>
              <w:spacing w:before="36" w:after="36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3952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7DAA254C" w14:textId="77777777" w:rsidR="00141628" w:rsidRPr="00141628" w:rsidRDefault="00141628" w:rsidP="00E523F1">
            <w:pPr>
              <w:spacing w:before="36" w:after="36"/>
              <w:ind w:right="-1575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utation [frequency]</w:t>
            </w:r>
          </w:p>
        </w:tc>
      </w:tr>
      <w:tr w:rsidR="00141628" w:rsidRPr="00141628" w14:paraId="69DB36A3" w14:textId="77777777" w:rsidTr="00E523F1">
        <w:tc>
          <w:tcPr>
            <w:tcW w:w="0" w:type="auto"/>
            <w:tcBorders>
              <w:top w:val="single" w:sz="2" w:space="0" w:color="auto"/>
            </w:tcBorders>
          </w:tcPr>
          <w:p w14:paraId="7628EFB8" w14:textId="77777777" w:rsidR="00141628" w:rsidRPr="00141628" w:rsidRDefault="00141628" w:rsidP="00E523F1">
            <w:pPr>
              <w:spacing w:before="36" w:after="36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soniazid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1B815531" w14:textId="77777777" w:rsidR="00141628" w:rsidRPr="00141628" w:rsidRDefault="00141628" w:rsidP="00E523F1">
            <w:pPr>
              <w:spacing w:before="36" w:after="36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141628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katG</w:t>
            </w:r>
            <w:proofErr w:type="spellEnd"/>
          </w:p>
        </w:tc>
        <w:tc>
          <w:tcPr>
            <w:tcW w:w="3952" w:type="pct"/>
            <w:tcBorders>
              <w:top w:val="single" w:sz="2" w:space="0" w:color="auto"/>
            </w:tcBorders>
          </w:tcPr>
          <w:p w14:paraId="4BADE947" w14:textId="77777777" w:rsidR="00141628" w:rsidRPr="00141628" w:rsidRDefault="00141628" w:rsidP="00E523F1">
            <w:pPr>
              <w:spacing w:before="36" w:after="36"/>
              <w:ind w:right="-1291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er315Thr [7165], Ser315Asn [167], Ser315Gly [27], Ile335Val [25], Trp191Arg [25], Ala110Val [14], Asn138His [14], Trp328Leu [14], Ser315Ile [13], Thr380Ile [13], 371del [12], Met257Ile [12], Tyr337Cys [12], 1284del [9], Ser140Asn [9], Gln127Pro [8], Ile317Val [8], Ser315Arg [8], Val1Ala [8], Gln461Pro [7], Phe252Leu [7], Thr275Ala [7], Tyr155Cys [7], Ser302Arg [6], Trp91Arg [6], Tyr155Ser [6], 18dup [5], Ala106Val [5], Asn138Ser [5], Gly297Val [5], Leu141Phe [5]</w:t>
            </w:r>
          </w:p>
        </w:tc>
      </w:tr>
      <w:tr w:rsidR="00141628" w:rsidRPr="00141628" w14:paraId="762B6279" w14:textId="77777777" w:rsidTr="00E523F1">
        <w:tc>
          <w:tcPr>
            <w:tcW w:w="0" w:type="auto"/>
          </w:tcPr>
          <w:p w14:paraId="19CBEFFF" w14:textId="77777777" w:rsidR="00141628" w:rsidRPr="00141628" w:rsidRDefault="00141628" w:rsidP="00E523F1">
            <w:pPr>
              <w:spacing w:before="36" w:after="36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FC2C8E0" w14:textId="77777777" w:rsidR="00141628" w:rsidRPr="00141628" w:rsidRDefault="00141628" w:rsidP="00E523F1">
            <w:pPr>
              <w:spacing w:before="36" w:after="36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fabG1</w:t>
            </w:r>
          </w:p>
        </w:tc>
        <w:tc>
          <w:tcPr>
            <w:tcW w:w="3952" w:type="pct"/>
          </w:tcPr>
          <w:p w14:paraId="2EA11EE7" w14:textId="77777777" w:rsidR="00141628" w:rsidRPr="00141628" w:rsidRDefault="00141628" w:rsidP="00E523F1">
            <w:pPr>
              <w:spacing w:before="36" w:after="36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15C&gt;T [1989], -17G&gt;T [173], -8T&gt;A [159], -8T&gt;C [154], -8T&gt;G [11]</w:t>
            </w:r>
          </w:p>
        </w:tc>
      </w:tr>
      <w:tr w:rsidR="00141628" w:rsidRPr="00141628" w14:paraId="65933217" w14:textId="77777777" w:rsidTr="00E523F1">
        <w:tc>
          <w:tcPr>
            <w:tcW w:w="0" w:type="auto"/>
          </w:tcPr>
          <w:p w14:paraId="796DC4FF" w14:textId="77777777" w:rsidR="00141628" w:rsidRPr="00141628" w:rsidRDefault="00141628" w:rsidP="00E523F1">
            <w:pPr>
              <w:spacing w:before="36" w:after="36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32B7363" w14:textId="77777777" w:rsidR="00141628" w:rsidRPr="00141628" w:rsidRDefault="00141628" w:rsidP="00E523F1">
            <w:pPr>
              <w:spacing w:before="36" w:after="36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141628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inhA</w:t>
            </w:r>
            <w:proofErr w:type="spellEnd"/>
          </w:p>
        </w:tc>
        <w:tc>
          <w:tcPr>
            <w:tcW w:w="3952" w:type="pct"/>
          </w:tcPr>
          <w:p w14:paraId="34F63D1C" w14:textId="77777777" w:rsidR="00141628" w:rsidRPr="00141628" w:rsidRDefault="00141628" w:rsidP="00E523F1">
            <w:pPr>
              <w:spacing w:before="36" w:after="36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154G&gt;A [332], Ser94Ala [234], Ile194Thr [191], Ile21Thr [103], Ile21Val [94]</w:t>
            </w:r>
          </w:p>
        </w:tc>
      </w:tr>
      <w:tr w:rsidR="00141628" w:rsidRPr="00141628" w14:paraId="23BA2A02" w14:textId="77777777" w:rsidTr="00581E1C">
        <w:tc>
          <w:tcPr>
            <w:tcW w:w="0" w:type="auto"/>
          </w:tcPr>
          <w:p w14:paraId="5AF581CF" w14:textId="77777777" w:rsidR="00141628" w:rsidRPr="00141628" w:rsidRDefault="00141628" w:rsidP="00E523F1">
            <w:pPr>
              <w:spacing w:before="36" w:after="36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781B9CB" w14:textId="77777777" w:rsidR="00141628" w:rsidRPr="00141628" w:rsidRDefault="00141628" w:rsidP="00E523F1">
            <w:pPr>
              <w:spacing w:before="36" w:after="36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141628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ahpC</w:t>
            </w:r>
            <w:proofErr w:type="spellEnd"/>
          </w:p>
        </w:tc>
        <w:tc>
          <w:tcPr>
            <w:tcW w:w="3952" w:type="pct"/>
          </w:tcPr>
          <w:p w14:paraId="66C1612F" w14:textId="77777777" w:rsidR="00141628" w:rsidRPr="00141628" w:rsidRDefault="00141628" w:rsidP="00E523F1">
            <w:pPr>
              <w:spacing w:before="36" w:after="36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sp73His [50], Glu76Lys [14]</w:t>
            </w:r>
          </w:p>
        </w:tc>
      </w:tr>
      <w:tr w:rsidR="00141628" w:rsidRPr="00141628" w14:paraId="1D0A0097" w14:textId="77777777" w:rsidTr="00581E1C">
        <w:tc>
          <w:tcPr>
            <w:tcW w:w="0" w:type="auto"/>
            <w:tcBorders>
              <w:bottom w:val="single" w:sz="4" w:space="0" w:color="auto"/>
            </w:tcBorders>
          </w:tcPr>
          <w:p w14:paraId="37EA51B7" w14:textId="77777777" w:rsidR="00141628" w:rsidRPr="00141628" w:rsidRDefault="00141628" w:rsidP="00E523F1">
            <w:pPr>
              <w:spacing w:before="36" w:after="36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ifampic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4D9BCB" w14:textId="77777777" w:rsidR="00141628" w:rsidRPr="00141628" w:rsidRDefault="00141628" w:rsidP="00E523F1">
            <w:pPr>
              <w:spacing w:before="36" w:after="36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141628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rpoB</w:t>
            </w:r>
            <w:proofErr w:type="spellEnd"/>
          </w:p>
        </w:tc>
        <w:tc>
          <w:tcPr>
            <w:tcW w:w="3952" w:type="pct"/>
            <w:tcBorders>
              <w:bottom w:val="single" w:sz="4" w:space="0" w:color="auto"/>
            </w:tcBorders>
          </w:tcPr>
          <w:p w14:paraId="435E8B12" w14:textId="77777777" w:rsidR="00141628" w:rsidRPr="00141628" w:rsidRDefault="00141628" w:rsidP="00E523F1">
            <w:pPr>
              <w:spacing w:before="36" w:after="36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er450Leu [4970], Asp435Val [592], His445Tyr [410], His445Asp [293], Asp435Tyr [277], Leu452Pro [251], Glu761Asp [227], Leu430Pro [140], Ser450Trp [130], Ile491Phe [126], His445Leu [101], His445Arg [98], Asp435Gly [95], His445Asn [95], Val170Phe [73], Ser450Phe [46], Asp435Phe [41], Ser441Leu [39], His445Cys [36], Ala286Val [33], Gln432Pro [31], Ile480Val [29], Gln432Lys [26], Met434Ile [25], 1297_1299dup [24], Gln432Leu [21], Ser441Gln [21], Thr400Ala [21], His445Gln [20], Leu430Arg [18], Asp435Ala [14], 1296_1304del [12], Asn437Asp [12], Gln432Glu [10], 1329_1331dup [9], Gln429His [9], His445Gly [9], Ser431Gly [9], Ser450Gln [9], His445Ser [8], Ser428Arg [8], 1312_1314del [7], Asp435Glu [7], Phe424Val [7], Pro454His [7], Pro454Leu [7], Ser493Leu [7], Ala451Val [6], Glu460Gly [6], Met434Val [6], Phe424Leu [6], 1287_1295del [5], 1300_1305del [5], Gln429Leu [5], Ser428Gly [5]</w:t>
            </w:r>
          </w:p>
        </w:tc>
      </w:tr>
    </w:tbl>
    <w:p w14:paraId="436C1747" w14:textId="77777777" w:rsidR="00141628" w:rsidRPr="00141628" w:rsidRDefault="00141628" w:rsidP="00141628">
      <w:pPr>
        <w:pStyle w:val="Compact"/>
        <w:rPr>
          <w:rFonts w:asciiTheme="minorHAnsi" w:hAnsiTheme="minorHAnsi" w:cstheme="minorHAnsi"/>
          <w:sz w:val="22"/>
          <w:szCs w:val="22"/>
        </w:rPr>
      </w:pPr>
      <w:r w:rsidRPr="00141628">
        <w:rPr>
          <w:rFonts w:asciiTheme="minorHAnsi" w:hAnsiTheme="minorHAnsi" w:cstheme="minorHAnsi"/>
          <w:sz w:val="22"/>
          <w:szCs w:val="22"/>
        </w:rPr>
        <w:t xml:space="preserve">* </w:t>
      </w:r>
      <w:proofErr w:type="gramStart"/>
      <w:r w:rsidRPr="00141628">
        <w:rPr>
          <w:rFonts w:asciiTheme="minorHAnsi" w:hAnsiTheme="minorHAnsi" w:cstheme="minorHAnsi"/>
          <w:sz w:val="22"/>
          <w:szCs w:val="22"/>
        </w:rPr>
        <w:t>from</w:t>
      </w:r>
      <w:proofErr w:type="gramEnd"/>
      <w:r w:rsidRPr="00141628">
        <w:rPr>
          <w:rFonts w:asciiTheme="minorHAnsi" w:hAnsiTheme="minorHAnsi" w:cstheme="minorHAnsi"/>
          <w:sz w:val="22"/>
          <w:szCs w:val="22"/>
        </w:rPr>
        <w:t xml:space="preserve"> TB-Profiler</w:t>
      </w:r>
    </w:p>
    <w:p w14:paraId="24C5DE7A" w14:textId="77777777" w:rsidR="00141628" w:rsidRPr="00141628" w:rsidRDefault="00141628" w:rsidP="00141628">
      <w:pPr>
        <w:rPr>
          <w:rFonts w:asciiTheme="minorHAnsi" w:hAnsiTheme="minorHAnsi" w:cstheme="minorHAnsi"/>
          <w:b/>
          <w:bCs/>
          <w:sz w:val="22"/>
        </w:rPr>
      </w:pPr>
      <w:r w:rsidRPr="00141628">
        <w:rPr>
          <w:rFonts w:asciiTheme="minorHAnsi" w:hAnsiTheme="minorHAnsi" w:cstheme="minorHAnsi"/>
          <w:b/>
          <w:bCs/>
        </w:rPr>
        <w:br w:type="page"/>
      </w:r>
    </w:p>
    <w:p w14:paraId="55F4C66F" w14:textId="77777777" w:rsidR="00141628" w:rsidRPr="00141628" w:rsidRDefault="00141628" w:rsidP="00141628">
      <w:pPr>
        <w:pStyle w:val="FirstParagraph"/>
        <w:spacing w:before="0" w:after="0"/>
        <w:rPr>
          <w:rFonts w:asciiTheme="minorHAnsi" w:hAnsiTheme="minorHAnsi" w:cstheme="minorHAnsi"/>
          <w:b/>
          <w:bCs/>
        </w:rPr>
      </w:pPr>
      <w:r w:rsidRPr="00141628">
        <w:rPr>
          <w:rFonts w:asciiTheme="minorHAnsi" w:hAnsiTheme="minorHAnsi" w:cstheme="minorHAnsi"/>
          <w:b/>
          <w:bCs/>
        </w:rPr>
        <w:lastRenderedPageBreak/>
        <w:t>Table S2</w:t>
      </w:r>
    </w:p>
    <w:p w14:paraId="2A6D818B" w14:textId="77777777" w:rsidR="00141628" w:rsidRPr="00141628" w:rsidRDefault="00141628" w:rsidP="00141628">
      <w:pPr>
        <w:pStyle w:val="FirstParagraph"/>
        <w:spacing w:before="0" w:after="0"/>
        <w:rPr>
          <w:rFonts w:asciiTheme="minorHAnsi" w:hAnsiTheme="minorHAnsi" w:cstheme="minorHAnsi"/>
        </w:rPr>
      </w:pPr>
      <w:r w:rsidRPr="00141628">
        <w:rPr>
          <w:rFonts w:asciiTheme="minorHAnsi" w:hAnsiTheme="minorHAnsi" w:cstheme="minorHAnsi"/>
          <w:b/>
          <w:bCs/>
        </w:rPr>
        <w:t>Mutations in compensatory genes and their frequencies in 32k samples. All mutations occur in &gt;1 lineage.</w:t>
      </w:r>
    </w:p>
    <w:tbl>
      <w:tblPr>
        <w:tblW w:w="4998" w:type="pct"/>
        <w:tblLook w:val="07E0" w:firstRow="1" w:lastRow="1" w:firstColumn="1" w:lastColumn="1" w:noHBand="1" w:noVBand="1"/>
      </w:tblPr>
      <w:tblGrid>
        <w:gridCol w:w="1117"/>
        <w:gridCol w:w="1960"/>
        <w:gridCol w:w="6665"/>
      </w:tblGrid>
      <w:tr w:rsidR="00141628" w:rsidRPr="00141628" w14:paraId="27A55C1E" w14:textId="77777777" w:rsidTr="00E523F1"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460F7694" w14:textId="77777777" w:rsidR="00141628" w:rsidRPr="00141628" w:rsidRDefault="00141628" w:rsidP="00E523F1">
            <w:pPr>
              <w:spacing w:before="36" w:after="36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ru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5A44F7BC" w14:textId="77777777" w:rsidR="00141628" w:rsidRPr="00141628" w:rsidRDefault="00141628" w:rsidP="00E523F1">
            <w:pPr>
              <w:spacing w:before="36" w:after="36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mpensatory locus</w:t>
            </w:r>
          </w:p>
        </w:tc>
        <w:tc>
          <w:tcPr>
            <w:tcW w:w="3421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22E0DDB0" w14:textId="77777777" w:rsidR="00141628" w:rsidRPr="00141628" w:rsidRDefault="00141628" w:rsidP="00E523F1">
            <w:pPr>
              <w:spacing w:before="36" w:after="36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utation [frequency]</w:t>
            </w:r>
          </w:p>
        </w:tc>
      </w:tr>
      <w:tr w:rsidR="00141628" w:rsidRPr="00141628" w14:paraId="1E4009C3" w14:textId="77777777" w:rsidTr="00E523F1">
        <w:tc>
          <w:tcPr>
            <w:tcW w:w="0" w:type="auto"/>
            <w:tcBorders>
              <w:top w:val="single" w:sz="2" w:space="0" w:color="auto"/>
            </w:tcBorders>
          </w:tcPr>
          <w:p w14:paraId="0DCBA0B3" w14:textId="77777777" w:rsidR="00141628" w:rsidRPr="00141628" w:rsidRDefault="00141628" w:rsidP="00E523F1">
            <w:pPr>
              <w:spacing w:before="36" w:after="36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soniazid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7E0B689" w14:textId="77777777" w:rsidR="00141628" w:rsidRPr="00141628" w:rsidRDefault="00141628" w:rsidP="00E523F1">
            <w:pPr>
              <w:spacing w:before="36" w:after="36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141628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ahpC</w:t>
            </w:r>
            <w:proofErr w:type="spellEnd"/>
          </w:p>
        </w:tc>
        <w:tc>
          <w:tcPr>
            <w:tcW w:w="3421" w:type="pct"/>
            <w:tcBorders>
              <w:top w:val="single" w:sz="2" w:space="0" w:color="auto"/>
            </w:tcBorders>
          </w:tcPr>
          <w:p w14:paraId="62C798DC" w14:textId="77777777" w:rsidR="00141628" w:rsidRPr="00141628" w:rsidRDefault="00141628" w:rsidP="00E523F1">
            <w:pPr>
              <w:spacing w:before="36" w:after="36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47_-46ins [49*], -48G&gt;A [92], -51G&gt;A [44*], -52C&gt;A [49*], -52C&gt;T [97], -54C&gt;T [33], -57C&gt;T [26], -72C&gt;T [37*], -74G&gt;A [9*], -75T&gt;G [3*], -76T&gt;A [25*], -76T&gt;G [5*], -77del [9*], -77T&gt;A [6*], -77T&gt;G [10*], -81C&gt;T [57], -88_-87ins [4*], -90G&gt;A [8*]</w:t>
            </w:r>
          </w:p>
        </w:tc>
      </w:tr>
      <w:tr w:rsidR="00141628" w:rsidRPr="00141628" w14:paraId="7869BBE5" w14:textId="77777777" w:rsidTr="00E523F1">
        <w:tc>
          <w:tcPr>
            <w:tcW w:w="0" w:type="auto"/>
          </w:tcPr>
          <w:p w14:paraId="19C34F84" w14:textId="77777777" w:rsidR="00141628" w:rsidRPr="00141628" w:rsidRDefault="00141628" w:rsidP="00E523F1">
            <w:pPr>
              <w:spacing w:before="36" w:after="36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ifampicin</w:t>
            </w:r>
          </w:p>
        </w:tc>
        <w:tc>
          <w:tcPr>
            <w:tcW w:w="0" w:type="auto"/>
          </w:tcPr>
          <w:p w14:paraId="74CE2DFA" w14:textId="77777777" w:rsidR="00141628" w:rsidRPr="00141628" w:rsidRDefault="00141628" w:rsidP="00E523F1">
            <w:pPr>
              <w:spacing w:before="36" w:after="36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141628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rpoA</w:t>
            </w:r>
            <w:proofErr w:type="spellEnd"/>
          </w:p>
        </w:tc>
        <w:tc>
          <w:tcPr>
            <w:tcW w:w="3421" w:type="pct"/>
          </w:tcPr>
          <w:p w14:paraId="24C6C469" w14:textId="77777777" w:rsidR="00141628" w:rsidRPr="00141628" w:rsidRDefault="00141628" w:rsidP="00E523F1">
            <w:pPr>
              <w:spacing w:before="36" w:after="36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hr187Ala [59], Thr187Pro [6]</w:t>
            </w:r>
          </w:p>
        </w:tc>
      </w:tr>
      <w:tr w:rsidR="00141628" w:rsidRPr="00141628" w14:paraId="5AE543D7" w14:textId="77777777" w:rsidTr="00E523F1">
        <w:tc>
          <w:tcPr>
            <w:tcW w:w="0" w:type="auto"/>
            <w:tcBorders>
              <w:bottom w:val="single" w:sz="4" w:space="0" w:color="auto"/>
            </w:tcBorders>
          </w:tcPr>
          <w:p w14:paraId="0B5A3289" w14:textId="77777777" w:rsidR="00141628" w:rsidRPr="00141628" w:rsidRDefault="00141628" w:rsidP="00E523F1">
            <w:pPr>
              <w:spacing w:before="36" w:after="36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516C71" w14:textId="77777777" w:rsidR="00141628" w:rsidRPr="00141628" w:rsidRDefault="00141628" w:rsidP="00E523F1">
            <w:pPr>
              <w:spacing w:before="36" w:after="36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141628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rpoC</w:t>
            </w:r>
            <w:proofErr w:type="spellEnd"/>
          </w:p>
        </w:tc>
        <w:tc>
          <w:tcPr>
            <w:tcW w:w="3421" w:type="pct"/>
            <w:tcBorders>
              <w:bottom w:val="single" w:sz="4" w:space="0" w:color="auto"/>
            </w:tcBorders>
          </w:tcPr>
          <w:p w14:paraId="34B9E725" w14:textId="77777777" w:rsidR="00141628" w:rsidRPr="00141628" w:rsidRDefault="00141628" w:rsidP="00E523F1">
            <w:pPr>
              <w:spacing w:before="36" w:after="36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sn698His [10], Asn698Lys [17], Asn698Ser [125], Asp485Asn [48], Asp485His [5], Ile491Thr [107], Ile491Val [161], Leu516Pro [66], Phe452Leu [25], Pro434Arg [11], Trp484Gly [53], Val483Ala [135], Val483Gly [427]</w:t>
            </w:r>
          </w:p>
        </w:tc>
      </w:tr>
    </w:tbl>
    <w:p w14:paraId="2868814C" w14:textId="79145F3B" w:rsidR="00141628" w:rsidRPr="00141628" w:rsidRDefault="00E4624D" w:rsidP="00141628">
      <w:pPr>
        <w:pStyle w:val="BodyText"/>
        <w:spacing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[frequencies]; i</w:t>
      </w:r>
      <w:r w:rsidR="00141628" w:rsidRPr="00141628">
        <w:rPr>
          <w:rFonts w:asciiTheme="minorHAnsi" w:hAnsiTheme="minorHAnsi" w:cstheme="minorHAnsi"/>
        </w:rPr>
        <w:t>ns = insertion, del = deletion</w:t>
      </w:r>
      <w:r>
        <w:rPr>
          <w:rFonts w:asciiTheme="minorHAnsi" w:hAnsiTheme="minorHAnsi" w:cstheme="minorHAnsi"/>
        </w:rPr>
        <w:t>;</w:t>
      </w:r>
      <w:r w:rsidR="00141628" w:rsidRPr="00141628">
        <w:rPr>
          <w:rFonts w:asciiTheme="minorHAnsi" w:hAnsiTheme="minorHAnsi" w:cstheme="minorHAnsi"/>
        </w:rPr>
        <w:t xml:space="preserve"> * novel markers with strong evidence for compensatory effects through convergent evolution, co-occurrence with loss of function mutations in </w:t>
      </w:r>
      <w:proofErr w:type="spellStart"/>
      <w:r w:rsidR="00141628" w:rsidRPr="00141628">
        <w:rPr>
          <w:rFonts w:asciiTheme="minorHAnsi" w:hAnsiTheme="minorHAnsi" w:cstheme="minorHAnsi"/>
          <w:i/>
          <w:iCs/>
        </w:rPr>
        <w:t>katG</w:t>
      </w:r>
      <w:proofErr w:type="spellEnd"/>
      <w:r w:rsidR="00141628" w:rsidRPr="00141628">
        <w:rPr>
          <w:rFonts w:asciiTheme="minorHAnsi" w:hAnsiTheme="minorHAnsi" w:cstheme="minorHAnsi"/>
        </w:rPr>
        <w:t xml:space="preserve"> as well as association with INH resistant isolates.</w:t>
      </w:r>
    </w:p>
    <w:p w14:paraId="4C35138E" w14:textId="77777777" w:rsidR="00141628" w:rsidRPr="00141628" w:rsidRDefault="00141628" w:rsidP="00141628">
      <w:pPr>
        <w:rPr>
          <w:rFonts w:asciiTheme="minorHAnsi" w:hAnsiTheme="minorHAnsi" w:cstheme="minorHAnsi"/>
          <w:b/>
          <w:bCs/>
          <w:sz w:val="22"/>
        </w:rPr>
      </w:pPr>
      <w:r w:rsidRPr="00141628">
        <w:rPr>
          <w:rFonts w:asciiTheme="minorHAnsi" w:hAnsiTheme="minorHAnsi" w:cstheme="minorHAnsi"/>
          <w:b/>
          <w:bCs/>
        </w:rPr>
        <w:br w:type="page"/>
      </w:r>
    </w:p>
    <w:p w14:paraId="2B3C0B59" w14:textId="77777777" w:rsidR="00141628" w:rsidRPr="00141628" w:rsidRDefault="00141628" w:rsidP="00141628">
      <w:pPr>
        <w:pStyle w:val="BodyText"/>
        <w:spacing w:before="0" w:after="0"/>
        <w:contextualSpacing/>
        <w:rPr>
          <w:rFonts w:asciiTheme="minorHAnsi" w:hAnsiTheme="minorHAnsi" w:cstheme="minorHAnsi"/>
        </w:rPr>
      </w:pPr>
      <w:r w:rsidRPr="00141628">
        <w:rPr>
          <w:rFonts w:asciiTheme="minorHAnsi" w:hAnsiTheme="minorHAnsi" w:cstheme="minorHAnsi"/>
          <w:b/>
          <w:bCs/>
        </w:rPr>
        <w:lastRenderedPageBreak/>
        <w:t>Table S3</w:t>
      </w:r>
    </w:p>
    <w:p w14:paraId="398C2A3A" w14:textId="77777777" w:rsidR="00141628" w:rsidRPr="00141628" w:rsidRDefault="00141628" w:rsidP="00141628">
      <w:pPr>
        <w:pStyle w:val="BodyText"/>
        <w:spacing w:before="0" w:after="0"/>
        <w:contextualSpacing/>
        <w:rPr>
          <w:rFonts w:asciiTheme="minorHAnsi" w:hAnsiTheme="minorHAnsi" w:cstheme="minorHAnsi"/>
          <w:b/>
          <w:bCs/>
        </w:rPr>
      </w:pPr>
      <w:r w:rsidRPr="00141628">
        <w:rPr>
          <w:rFonts w:asciiTheme="minorHAnsi" w:hAnsiTheme="minorHAnsi" w:cstheme="minorHAnsi"/>
          <w:b/>
          <w:bCs/>
          <w:szCs w:val="22"/>
        </w:rPr>
        <w:t xml:space="preserve">Less frequent mutations (n=84) in </w:t>
      </w:r>
      <w:proofErr w:type="spellStart"/>
      <w:r w:rsidRPr="00141628">
        <w:rPr>
          <w:rFonts w:asciiTheme="minorHAnsi" w:hAnsiTheme="minorHAnsi" w:cstheme="minorHAnsi"/>
          <w:b/>
          <w:bCs/>
          <w:i/>
          <w:iCs/>
          <w:szCs w:val="22"/>
        </w:rPr>
        <w:t>katG</w:t>
      </w:r>
      <w:proofErr w:type="spellEnd"/>
      <w:r w:rsidRPr="00141628">
        <w:rPr>
          <w:rFonts w:asciiTheme="minorHAnsi" w:hAnsiTheme="minorHAnsi" w:cstheme="minorHAnsi"/>
          <w:b/>
          <w:bCs/>
          <w:szCs w:val="22"/>
        </w:rPr>
        <w:t xml:space="preserve"> (&lt;3 isolates) in 86 isolates with no known isoniazid resistance mutations, with compensatory mutations but no potential resistance mutation**</w:t>
      </w:r>
    </w:p>
    <w:tbl>
      <w:tblPr>
        <w:tblW w:w="7999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499"/>
        <w:gridCol w:w="1300"/>
        <w:gridCol w:w="1300"/>
      </w:tblGrid>
      <w:tr w:rsidR="00141628" w:rsidRPr="00141628" w14:paraId="1CF40B18" w14:textId="77777777" w:rsidTr="00E523F1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CC531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an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5C5A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BDA1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# Co-occurring with a resistance mutation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9FF4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# Co-occurring with a compensatory mut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2B0E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Distance from </w:t>
            </w:r>
            <w:proofErr w:type="spellStart"/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me</w:t>
            </w:r>
            <w:proofErr w:type="spellEnd"/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binding si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9D95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dicted Stability Change (ΔΔG)</w:t>
            </w:r>
          </w:p>
        </w:tc>
      </w:tr>
      <w:tr w:rsidR="00141628" w:rsidRPr="00141628" w14:paraId="56AFDB24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5070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eu43A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C5C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757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B1D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9437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FFA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520</w:t>
            </w:r>
          </w:p>
        </w:tc>
      </w:tr>
      <w:tr w:rsidR="00141628" w:rsidRPr="00141628" w14:paraId="1CFC00F4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E67F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eu48A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579F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658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9BC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C98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.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2EA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260</w:t>
            </w:r>
          </w:p>
        </w:tc>
      </w:tr>
      <w:tr w:rsidR="00141628" w:rsidRPr="00141628" w14:paraId="01E8214E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4D0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eu76P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152F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676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4850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1A1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.6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26C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373</w:t>
            </w:r>
          </w:p>
        </w:tc>
      </w:tr>
      <w:tr w:rsidR="00141628" w:rsidRPr="00141628" w14:paraId="25FE6557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5280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r86P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D5F1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361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413C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5577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.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98AF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90</w:t>
            </w:r>
          </w:p>
        </w:tc>
      </w:tr>
      <w:tr w:rsidR="00141628" w:rsidRPr="00141628" w14:paraId="1341CA7F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866F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a93Th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234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EAD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9BE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0BC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3B0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007</w:t>
            </w:r>
          </w:p>
        </w:tc>
      </w:tr>
      <w:tr w:rsidR="00141628" w:rsidRPr="00141628" w14:paraId="3983B391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384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s97P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33A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F73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FFD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263D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.6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B60C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74</w:t>
            </w:r>
          </w:p>
        </w:tc>
      </w:tr>
      <w:tr w:rsidR="00141628" w:rsidRPr="00141628" w14:paraId="68330DA9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86E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le103V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6C3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5B9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3D6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06FD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78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FEF0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467</w:t>
            </w:r>
          </w:p>
        </w:tc>
      </w:tr>
      <w:tr w:rsidR="00141628" w:rsidRPr="00141628" w14:paraId="02A19E87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E96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y111As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180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FD6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C34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BF5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E45D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512</w:t>
            </w:r>
          </w:p>
        </w:tc>
      </w:tr>
      <w:tr w:rsidR="00141628" w:rsidRPr="00141628" w14:paraId="7F2D80F0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5340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a122V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6631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2927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931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103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501F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689</w:t>
            </w:r>
          </w:p>
        </w:tc>
      </w:tr>
      <w:tr w:rsidR="00141628" w:rsidRPr="00141628" w14:paraId="6CA9890D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6290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y124A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ED07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00A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021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72F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1BF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723</w:t>
            </w:r>
          </w:p>
        </w:tc>
      </w:tr>
      <w:tr w:rsidR="00141628" w:rsidRPr="00141628" w14:paraId="3E5C9FB9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AC0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he129S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C55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2A5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2AFD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0E97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.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992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619</w:t>
            </w:r>
          </w:p>
        </w:tc>
      </w:tr>
      <w:tr w:rsidR="00141628" w:rsidRPr="00141628" w14:paraId="64BBE20D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504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p13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85FC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1EB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414C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F33F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B4A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141628" w:rsidRPr="00141628" w14:paraId="0310551E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EAD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136Le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CC9E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77B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17F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6E4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0DF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67</w:t>
            </w:r>
          </w:p>
        </w:tc>
      </w:tr>
      <w:tr w:rsidR="00141628" w:rsidRPr="00141628" w14:paraId="28479B31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07D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eu141V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6F77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0717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D58D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2DAD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538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872</w:t>
            </w:r>
          </w:p>
        </w:tc>
      </w:tr>
      <w:tr w:rsidR="00141628" w:rsidRPr="00141628" w14:paraId="3C260B22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7A4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p142As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903F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78F0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3D9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CE3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6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45C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387</w:t>
            </w:r>
          </w:p>
        </w:tc>
      </w:tr>
      <w:tr w:rsidR="00141628" w:rsidRPr="00141628" w14:paraId="2C245C26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EC6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ys143As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BEC0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A05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2C9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171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815C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704</w:t>
            </w:r>
          </w:p>
        </w:tc>
      </w:tr>
      <w:tr w:rsidR="00141628" w:rsidRPr="00141628" w14:paraId="457FCAF7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DA5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g145S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592E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132D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7A8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EE20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345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084</w:t>
            </w:r>
          </w:p>
        </w:tc>
      </w:tr>
      <w:tr w:rsidR="00141628" w:rsidRPr="00141628" w14:paraId="3501F774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4C2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y156As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7FFD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BE2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2B8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48E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EF7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595</w:t>
            </w:r>
          </w:p>
        </w:tc>
      </w:tr>
      <w:tr w:rsidR="00141628" w:rsidRPr="00141628" w14:paraId="7500C323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ED77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a162V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BD4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3ED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5CBF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16C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6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BE4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804</w:t>
            </w:r>
          </w:p>
        </w:tc>
      </w:tr>
      <w:tr w:rsidR="00141628" w:rsidRPr="00141628" w14:paraId="35C6EB26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1BC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p163As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E00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64B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1AE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AF8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0DA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609</w:t>
            </w:r>
          </w:p>
        </w:tc>
      </w:tr>
      <w:tr w:rsidR="00141628" w:rsidRPr="00141628" w14:paraId="23320B29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EED7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p163A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8660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C34C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442E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5F11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FE8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788</w:t>
            </w:r>
          </w:p>
        </w:tc>
      </w:tr>
      <w:tr w:rsidR="00141628" w:rsidRPr="00141628" w14:paraId="70F6A9C3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EB60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le165Th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A6A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3A4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4E9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FBC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.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E3F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971</w:t>
            </w:r>
          </w:p>
        </w:tc>
      </w:tr>
      <w:tr w:rsidR="00141628" w:rsidRPr="00141628" w14:paraId="764373EE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83A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he167S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0B4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08DE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0C5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F0FE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317D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3.291</w:t>
            </w:r>
          </w:p>
        </w:tc>
      </w:tr>
      <w:tr w:rsidR="00141628" w:rsidRPr="00141628" w14:paraId="7C08EC51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6467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eu173A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8F7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D67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A3D0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389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.5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73B0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872</w:t>
            </w:r>
          </w:p>
        </w:tc>
      </w:tr>
      <w:tr w:rsidR="00141628" w:rsidRPr="00141628" w14:paraId="53BA58FF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E74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y184As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280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101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A031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31DF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.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091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176</w:t>
            </w:r>
          </w:p>
        </w:tc>
      </w:tr>
      <w:tr w:rsidR="00141628" w:rsidRPr="00141628" w14:paraId="7E1FE82D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1DD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y186S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3D2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2981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FFC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1477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.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E24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465</w:t>
            </w:r>
          </w:p>
        </w:tc>
      </w:tr>
      <w:tr w:rsidR="00141628" w:rsidRPr="00141628" w14:paraId="308C02F0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0880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y186As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DD9C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6B9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138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929C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.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347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924</w:t>
            </w:r>
          </w:p>
        </w:tc>
      </w:tr>
      <w:tr w:rsidR="00141628" w:rsidRPr="00141628" w14:paraId="15314A14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8A2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t225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DEC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E9AF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A84E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87FD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AB9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54</w:t>
            </w:r>
          </w:p>
        </w:tc>
      </w:tr>
      <w:tr w:rsidR="00141628" w:rsidRPr="00141628" w14:paraId="277ECBFF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A2E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r251Ly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564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C96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C9A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308F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6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963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67</w:t>
            </w:r>
          </w:p>
        </w:tc>
      </w:tr>
      <w:tr w:rsidR="00141628" w:rsidRPr="00141628" w14:paraId="2FD3A50A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AD7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g253Tr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47B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BB4E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5CED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D5C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F96D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90</w:t>
            </w:r>
          </w:p>
        </w:tc>
      </w:tr>
      <w:tr w:rsidR="00141628" w:rsidRPr="00141628" w14:paraId="33B761AD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445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r262P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203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6FD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876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AE1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5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BE97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37</w:t>
            </w:r>
          </w:p>
        </w:tc>
      </w:tr>
      <w:tr w:rsidR="00141628" w:rsidRPr="00141628" w14:paraId="305B03D8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F3E1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a264V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C3E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1B2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B34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9E8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79AE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30</w:t>
            </w:r>
          </w:p>
        </w:tc>
      </w:tr>
      <w:tr w:rsidR="00141628" w:rsidRPr="00141628" w14:paraId="2B6DE01A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443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Gly273A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EE8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ED1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222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549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96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B6FC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981</w:t>
            </w:r>
          </w:p>
        </w:tc>
      </w:tr>
      <w:tr w:rsidR="00141628" w:rsidRPr="00141628" w14:paraId="7A59D600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175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s276Gl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52E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29C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AA8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0B2F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D381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662</w:t>
            </w:r>
          </w:p>
        </w:tc>
      </w:tr>
      <w:tr w:rsidR="00141628" w:rsidRPr="00141628" w14:paraId="074C7AAE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AB8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u289A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E2E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08AC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63E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A8AD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.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D62F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982</w:t>
            </w:r>
          </w:p>
        </w:tc>
      </w:tr>
      <w:tr w:rsidR="00141628" w:rsidRPr="00141628" w14:paraId="17EA551A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2221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y299As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1950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FD4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B0A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26C0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680C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975</w:t>
            </w:r>
          </w:p>
        </w:tc>
      </w:tr>
      <w:tr w:rsidR="00141628" w:rsidRPr="00141628" w14:paraId="05CBE7A2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7787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a312V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3F8D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BEF7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F32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0ED0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.6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0DC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590</w:t>
            </w:r>
          </w:p>
        </w:tc>
      </w:tr>
      <w:tr w:rsidR="00141628" w:rsidRPr="00141628" w14:paraId="595473D8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D3A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r324Le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37B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01C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262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9CF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F1C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92</w:t>
            </w:r>
          </w:p>
        </w:tc>
      </w:tr>
      <w:tr w:rsidR="00141628" w:rsidRPr="00141628" w14:paraId="6AE88AE8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138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325S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687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0361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86F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8CC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2FA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410</w:t>
            </w:r>
          </w:p>
        </w:tc>
      </w:tr>
      <w:tr w:rsidR="00141628" w:rsidRPr="00141628" w14:paraId="0DD226DA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C88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p328A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2887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7BE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94AD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946E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02CD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336</w:t>
            </w:r>
          </w:p>
        </w:tc>
      </w:tr>
      <w:tr w:rsidR="00141628" w:rsidRPr="00141628" w14:paraId="3F1F626B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2B6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p329A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B65C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93C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278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ADD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2ED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523</w:t>
            </w:r>
          </w:p>
        </w:tc>
      </w:tr>
      <w:tr w:rsidR="00141628" w:rsidRPr="00141628" w14:paraId="4546FB74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6FD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p329Gl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BA0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B09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F84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A5D1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1D9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604</w:t>
            </w:r>
          </w:p>
        </w:tc>
      </w:tr>
      <w:tr w:rsidR="00141628" w:rsidRPr="00141628" w14:paraId="4B9C17E6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6390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u342G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5DA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E7C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666E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7017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EBF0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412</w:t>
            </w:r>
          </w:p>
        </w:tc>
      </w:tr>
      <w:tr w:rsidR="00141628" w:rsidRPr="00141628" w14:paraId="795AC5D0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B7DC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r344S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3C9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C27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709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679C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B73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089</w:t>
            </w:r>
          </w:p>
        </w:tc>
      </w:tr>
      <w:tr w:rsidR="00141628" w:rsidRPr="00141628" w14:paraId="75066ED5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B5CC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r38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290D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BEAC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BC5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A9CD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06E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141628" w:rsidRPr="00141628" w14:paraId="5026C697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D3F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r394P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BA6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43A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7080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9F6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4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7E5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10</w:t>
            </w:r>
          </w:p>
        </w:tc>
      </w:tr>
      <w:tr w:rsidR="00141628" w:rsidRPr="00141628" w14:paraId="7279B394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79C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s400P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A8D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79D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850C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09ED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D0DE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26</w:t>
            </w:r>
          </w:p>
        </w:tc>
      </w:tr>
      <w:tr w:rsidR="00141628" w:rsidRPr="00141628" w14:paraId="15D8E565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3A4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he408S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F6B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599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16C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708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2FA1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775</w:t>
            </w:r>
          </w:p>
        </w:tc>
      </w:tr>
      <w:tr w:rsidR="00141628" w:rsidRPr="00141628" w14:paraId="76382948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061E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a411As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901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222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949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AEA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8320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547</w:t>
            </w:r>
          </w:p>
        </w:tc>
      </w:tr>
      <w:tr w:rsidR="00141628" w:rsidRPr="00141628" w14:paraId="32D575AB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940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yr413S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FD7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EDC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022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0B8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2711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3.198</w:t>
            </w:r>
          </w:p>
        </w:tc>
      </w:tr>
      <w:tr w:rsidR="00141628" w:rsidRPr="00141628" w14:paraId="11281202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E75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p419V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62E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D6A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3D5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A0B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8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E327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83</w:t>
            </w:r>
          </w:p>
        </w:tc>
      </w:tr>
      <w:tr w:rsidR="00141628" w:rsidRPr="00141628" w14:paraId="7616C92D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8B1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422Le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3D0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6A6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510D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279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3A0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71</w:t>
            </w:r>
          </w:p>
        </w:tc>
      </w:tr>
      <w:tr w:rsidR="00141628" w:rsidRPr="00141628" w14:paraId="4AE53DE4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AABF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yr42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54B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45C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823D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38AD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088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141628" w:rsidRPr="00141628" w14:paraId="37C2DCF5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256D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eu458H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990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272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41A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D9B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.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109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819</w:t>
            </w:r>
          </w:p>
        </w:tc>
      </w:tr>
      <w:tr w:rsidR="00141628" w:rsidRPr="00141628" w14:paraId="1473C5E8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63E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le462S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073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4CE0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184C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FD2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.5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212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3.388</w:t>
            </w:r>
          </w:p>
        </w:tc>
      </w:tr>
      <w:tr w:rsidR="00141628" w:rsidRPr="00141628" w14:paraId="3105BACC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23B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a476Gl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9D9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8FD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C06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5FEC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.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9EED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446</w:t>
            </w:r>
          </w:p>
        </w:tc>
      </w:tr>
      <w:tr w:rsidR="00141628" w:rsidRPr="00141628" w14:paraId="37AE515E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EFA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a478A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1DA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568C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329E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B7AF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.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77B7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866</w:t>
            </w:r>
          </w:p>
        </w:tc>
      </w:tr>
      <w:tr w:rsidR="00141628" w:rsidRPr="00141628" w14:paraId="573F323C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4B3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a480Gl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E63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506E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747D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A1DF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C64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471</w:t>
            </w:r>
          </w:p>
        </w:tc>
      </w:tr>
      <w:tr w:rsidR="00141628" w:rsidRPr="00141628" w14:paraId="3E739499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1A97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he483Le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D0D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EA7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EF4D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5FA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34C0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654</w:t>
            </w:r>
          </w:p>
        </w:tc>
      </w:tr>
      <w:tr w:rsidR="00141628" w:rsidRPr="00141628" w14:paraId="2BD71663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8C51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ys488Gl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FE5C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B78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D6E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821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.5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1B4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682</w:t>
            </w:r>
          </w:p>
        </w:tc>
      </w:tr>
      <w:tr w:rsidR="00141628" w:rsidRPr="00141628" w14:paraId="648B3FE3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9227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y490As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D93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780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D5AC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109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0471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930</w:t>
            </w:r>
          </w:p>
        </w:tc>
      </w:tr>
      <w:tr w:rsidR="00141628" w:rsidRPr="00141628" w14:paraId="2FDFF6ED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C35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y494A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3B8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142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679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386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7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2090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959</w:t>
            </w:r>
          </w:p>
        </w:tc>
      </w:tr>
      <w:tr w:rsidR="00141628" w:rsidRPr="00141628" w14:paraId="5933F971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A7EE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y495S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3A6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DB81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C12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AE1E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.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6A2C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750</w:t>
            </w:r>
          </w:p>
        </w:tc>
      </w:tr>
      <w:tr w:rsidR="00141628" w:rsidRPr="00141628" w14:paraId="4218A799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4DA0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y495Cy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CA5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55ED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5BA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3D7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.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5340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578</w:t>
            </w:r>
          </w:p>
        </w:tc>
      </w:tr>
      <w:tr w:rsidR="00141628" w:rsidRPr="00141628" w14:paraId="428663F6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816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501S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510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D9CE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8057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4E8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.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E22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376</w:t>
            </w:r>
          </w:p>
        </w:tc>
      </w:tr>
      <w:tr w:rsidR="00141628" w:rsidRPr="00141628" w14:paraId="072407BA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B43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eu521P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EE9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8CBD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1AD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287C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.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10A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520</w:t>
            </w:r>
          </w:p>
        </w:tc>
      </w:tr>
      <w:tr w:rsidR="00141628" w:rsidRPr="00141628" w14:paraId="3FE55253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265E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y560A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95AC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EA2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F857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0C87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.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78AD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40</w:t>
            </w:r>
          </w:p>
        </w:tc>
      </w:tr>
      <w:tr w:rsidR="00141628" w:rsidRPr="00141628" w14:paraId="636E812E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0CF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r568P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951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E39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9C7F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BE87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.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2DC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24</w:t>
            </w:r>
          </w:p>
        </w:tc>
      </w:tr>
      <w:tr w:rsidR="00141628" w:rsidRPr="00141628" w14:paraId="70CC919B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BEC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569Le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451C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303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ACA7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6F3E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.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5891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00</w:t>
            </w:r>
          </w:p>
        </w:tc>
      </w:tr>
      <w:tr w:rsidR="00141628" w:rsidRPr="00141628" w14:paraId="27ABBC30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ECD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p612G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753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27C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0B3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CB2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0A9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696</w:t>
            </w:r>
          </w:p>
        </w:tc>
      </w:tr>
      <w:tr w:rsidR="00141628" w:rsidRPr="00141628" w14:paraId="3D1C733B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50E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a621As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BB7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55E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DDC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16BE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6ADD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436</w:t>
            </w:r>
          </w:p>
        </w:tc>
      </w:tr>
      <w:tr w:rsidR="00141628" w:rsidRPr="00141628" w14:paraId="5D59ACEC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7B3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r625Ly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020E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CB9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7CDF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793C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E74F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2</w:t>
            </w:r>
          </w:p>
        </w:tc>
      </w:tr>
      <w:tr w:rsidR="00141628" w:rsidRPr="00141628" w14:paraId="0CDF4C52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B0E0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eu627P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64B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2E3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4E40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A54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.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295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904</w:t>
            </w:r>
          </w:p>
        </w:tc>
      </w:tr>
      <w:tr w:rsidR="00141628" w:rsidRPr="00141628" w14:paraId="35777CCA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AB7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Gly630A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17F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9AC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5B1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A3C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.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9B6E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760</w:t>
            </w:r>
          </w:p>
        </w:tc>
      </w:tr>
      <w:tr w:rsidR="00141628" w:rsidRPr="00141628" w14:paraId="51694049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233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y644As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693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4F5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160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82C0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.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DDC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423</w:t>
            </w:r>
          </w:p>
        </w:tc>
      </w:tr>
      <w:tr w:rsidR="00141628" w:rsidRPr="00141628" w14:paraId="61291CD9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094F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p663Ty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FEE7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D0A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EC8F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00C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.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333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18</w:t>
            </w:r>
          </w:p>
        </w:tc>
      </w:tr>
      <w:tr w:rsidR="00141628" w:rsidRPr="00141628" w14:paraId="0BE21A52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9670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n679Ty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05D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5AC1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8C4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9A4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F7D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75</w:t>
            </w:r>
          </w:p>
        </w:tc>
      </w:tr>
      <w:tr w:rsidR="00141628" w:rsidRPr="00141628" w14:paraId="107029F4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65E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r700Ph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058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690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3E75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C1F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.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8BD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948</w:t>
            </w:r>
          </w:p>
        </w:tc>
      </w:tr>
      <w:tr w:rsidR="00141628" w:rsidRPr="00141628" w14:paraId="05217E21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1D81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g705Tr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A99E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DE60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E9C3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8C11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6B2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636</w:t>
            </w:r>
          </w:p>
        </w:tc>
      </w:tr>
      <w:tr w:rsidR="00141628" w:rsidRPr="00141628" w14:paraId="17A34F78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6BFC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l708As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A4FF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AD9F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5E3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395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.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FAB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899</w:t>
            </w:r>
          </w:p>
        </w:tc>
      </w:tr>
      <w:tr w:rsidR="00141628" w:rsidRPr="00141628" w14:paraId="3D8758DA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744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yr711As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9EC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5A84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3717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75F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.7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CA3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3.780</w:t>
            </w:r>
          </w:p>
        </w:tc>
      </w:tr>
      <w:tr w:rsidR="00141628" w:rsidRPr="00141628" w14:paraId="2AFA2D5C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77DE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p723As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3CDE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D37B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16C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F5A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.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29A9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170</w:t>
            </w:r>
          </w:p>
        </w:tc>
      </w:tr>
      <w:tr w:rsidR="00141628" w:rsidRPr="00141628" w14:paraId="4067748D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F90A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p735Tyr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CD9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4B2E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0857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C946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.48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49D7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53</w:t>
            </w:r>
          </w:p>
        </w:tc>
      </w:tr>
      <w:tr w:rsidR="00141628" w:rsidRPr="00141628" w14:paraId="7E5A2DFC" w14:textId="77777777" w:rsidTr="00E523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F2EF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g736Ly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8DF12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27141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FC1E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E8BFD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.6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D5748" w14:textId="77777777" w:rsidR="00141628" w:rsidRPr="00141628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420</w:t>
            </w:r>
          </w:p>
        </w:tc>
      </w:tr>
    </w:tbl>
    <w:p w14:paraId="64A30BAA" w14:textId="77777777" w:rsidR="00141628" w:rsidRPr="00141628" w:rsidRDefault="00141628" w:rsidP="00141628">
      <w:pPr>
        <w:pStyle w:val="BodyText"/>
        <w:spacing w:before="0" w:after="0"/>
        <w:contextualSpacing/>
        <w:rPr>
          <w:rFonts w:asciiTheme="minorHAnsi" w:hAnsiTheme="minorHAnsi" w:cstheme="minorHAnsi"/>
        </w:rPr>
      </w:pPr>
      <w:r w:rsidRPr="00141628">
        <w:rPr>
          <w:rFonts w:asciiTheme="minorHAnsi" w:hAnsiTheme="minorHAnsi" w:cstheme="minorHAnsi"/>
        </w:rPr>
        <w:t xml:space="preserve">* </w:t>
      </w:r>
      <w:proofErr w:type="gramStart"/>
      <w:r w:rsidRPr="00141628">
        <w:rPr>
          <w:rFonts w:asciiTheme="minorHAnsi" w:hAnsiTheme="minorHAnsi" w:cstheme="minorHAnsi"/>
        </w:rPr>
        <w:t>stop</w:t>
      </w:r>
      <w:proofErr w:type="gramEnd"/>
      <w:r w:rsidRPr="00141628">
        <w:rPr>
          <w:rFonts w:asciiTheme="minorHAnsi" w:hAnsiTheme="minorHAnsi" w:cstheme="minorHAnsi"/>
        </w:rPr>
        <w:t xml:space="preserve"> codon; ** see Methods for definition</w:t>
      </w:r>
    </w:p>
    <w:p w14:paraId="5E0360FB" w14:textId="77777777" w:rsidR="00141628" w:rsidRPr="00141628" w:rsidRDefault="00141628" w:rsidP="00141628">
      <w:pPr>
        <w:rPr>
          <w:rFonts w:asciiTheme="minorHAnsi" w:hAnsiTheme="minorHAnsi" w:cstheme="minorHAnsi"/>
          <w:sz w:val="22"/>
        </w:rPr>
      </w:pPr>
      <w:r w:rsidRPr="00141628">
        <w:rPr>
          <w:rFonts w:asciiTheme="minorHAnsi" w:hAnsiTheme="minorHAnsi" w:cstheme="minorHAnsi"/>
        </w:rPr>
        <w:br w:type="page"/>
      </w:r>
    </w:p>
    <w:p w14:paraId="42AC706C" w14:textId="77777777" w:rsidR="00141628" w:rsidRPr="00141628" w:rsidRDefault="00141628" w:rsidP="00141628">
      <w:pPr>
        <w:pStyle w:val="BodyText"/>
        <w:rPr>
          <w:rFonts w:asciiTheme="minorHAnsi" w:hAnsiTheme="minorHAnsi" w:cstheme="minorHAnsi"/>
        </w:rPr>
      </w:pPr>
      <w:r w:rsidRPr="00141628">
        <w:rPr>
          <w:rFonts w:asciiTheme="minorHAnsi" w:hAnsiTheme="minorHAnsi" w:cstheme="minorHAnsi"/>
          <w:b/>
          <w:bCs/>
        </w:rPr>
        <w:lastRenderedPageBreak/>
        <w:t>Table S4</w:t>
      </w:r>
    </w:p>
    <w:p w14:paraId="6C61C702" w14:textId="77777777" w:rsidR="00141628" w:rsidRPr="00141628" w:rsidRDefault="00141628" w:rsidP="00141628">
      <w:pPr>
        <w:pStyle w:val="BodyText"/>
        <w:rPr>
          <w:rFonts w:asciiTheme="minorHAnsi" w:hAnsiTheme="minorHAnsi" w:cstheme="minorHAnsi"/>
        </w:rPr>
      </w:pPr>
      <w:r w:rsidRPr="00141628">
        <w:rPr>
          <w:rFonts w:asciiTheme="minorHAnsi" w:hAnsiTheme="minorHAnsi" w:cstheme="minorHAnsi"/>
          <w:b/>
          <w:bCs/>
        </w:rPr>
        <w:t>Known resistance and other mutations co-occurring in isolates with the 31 putative drug resistance mutations</w:t>
      </w:r>
    </w:p>
    <w:tbl>
      <w:tblPr>
        <w:tblStyle w:val="Table"/>
        <w:tblW w:w="4381" w:type="pct"/>
        <w:tblBorders>
          <w:bottom w:val="single" w:sz="6" w:space="0" w:color="000000"/>
          <w:insideH w:val="single" w:sz="6" w:space="0" w:color="000000"/>
        </w:tblBorders>
        <w:tblLook w:val="0020" w:firstRow="1" w:lastRow="0" w:firstColumn="0" w:lastColumn="0" w:noHBand="0" w:noVBand="0"/>
      </w:tblPr>
      <w:tblGrid>
        <w:gridCol w:w="2309"/>
        <w:gridCol w:w="2936"/>
        <w:gridCol w:w="2623"/>
        <w:gridCol w:w="671"/>
      </w:tblGrid>
      <w:tr w:rsidR="00141628" w:rsidRPr="00141628" w14:paraId="1E3B4616" w14:textId="77777777" w:rsidTr="00E523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09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vAlign w:val="top"/>
          </w:tcPr>
          <w:p w14:paraId="7E1C8784" w14:textId="77777777" w:rsidR="00141628" w:rsidRPr="007F780A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F780A">
              <w:rPr>
                <w:rFonts w:asciiTheme="minorHAnsi" w:hAnsiTheme="minorHAnsi" w:cstheme="minorHAnsi"/>
                <w:sz w:val="22"/>
                <w:szCs w:val="22"/>
              </w:rPr>
              <w:t>Putative resistance mutations (</w:t>
            </w:r>
            <w:proofErr w:type="spellStart"/>
            <w:r w:rsidRPr="007F780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katG</w:t>
            </w:r>
            <w:proofErr w:type="spellEnd"/>
            <w:r w:rsidRPr="007F780A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vAlign w:val="top"/>
          </w:tcPr>
          <w:p w14:paraId="2787D375" w14:textId="77777777" w:rsidR="00141628" w:rsidRPr="007F780A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80A">
              <w:rPr>
                <w:rFonts w:asciiTheme="minorHAnsi" w:hAnsiTheme="minorHAnsi" w:cstheme="minorHAnsi"/>
                <w:sz w:val="22"/>
                <w:szCs w:val="22"/>
              </w:rPr>
              <w:t>Known resistance mutations</w:t>
            </w:r>
          </w:p>
        </w:tc>
        <w:tc>
          <w:tcPr>
            <w:tcW w:w="2623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vAlign w:val="top"/>
          </w:tcPr>
          <w:p w14:paraId="20C7F6C3" w14:textId="77777777" w:rsidR="00141628" w:rsidRPr="007F780A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80A">
              <w:rPr>
                <w:rFonts w:asciiTheme="minorHAnsi" w:hAnsiTheme="minorHAnsi" w:cstheme="minorHAnsi"/>
                <w:sz w:val="22"/>
                <w:szCs w:val="22"/>
              </w:rPr>
              <w:t>Other mutations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vAlign w:val="top"/>
          </w:tcPr>
          <w:p w14:paraId="325266B7" w14:textId="77777777" w:rsidR="00141628" w:rsidRPr="007F780A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F780A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</w:tr>
      <w:tr w:rsidR="00141628" w:rsidRPr="00141628" w14:paraId="520B94B2" w14:textId="77777777" w:rsidTr="00E523F1">
        <w:tc>
          <w:tcPr>
            <w:tcW w:w="2309" w:type="dxa"/>
            <w:tcBorders>
              <w:bottom w:val="nil"/>
            </w:tcBorders>
            <w:shd w:val="clear" w:color="auto" w:fill="auto"/>
          </w:tcPr>
          <w:p w14:paraId="62FC7808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Ala109Thr</w:t>
            </w:r>
          </w:p>
        </w:tc>
        <w:tc>
          <w:tcPr>
            <w:tcW w:w="2936" w:type="dxa"/>
            <w:tcBorders>
              <w:bottom w:val="nil"/>
            </w:tcBorders>
            <w:shd w:val="clear" w:color="auto" w:fill="auto"/>
          </w:tcPr>
          <w:p w14:paraId="0A95B409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fabG1-15C&gt;T</w:t>
            </w:r>
          </w:p>
        </w:tc>
        <w:tc>
          <w:tcPr>
            <w:tcW w:w="2623" w:type="dxa"/>
            <w:tcBorders>
              <w:bottom w:val="nil"/>
            </w:tcBorders>
            <w:shd w:val="clear" w:color="auto" w:fill="auto"/>
          </w:tcPr>
          <w:p w14:paraId="2C286AAD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bottom w:val="nil"/>
            </w:tcBorders>
            <w:shd w:val="clear" w:color="auto" w:fill="auto"/>
          </w:tcPr>
          <w:p w14:paraId="25914B89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</w:tr>
      <w:tr w:rsidR="00141628" w:rsidRPr="00141628" w14:paraId="2A96A74E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215446E9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Ala109Thr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39310EBE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fabG1-17G&gt;T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2A0F6E69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2D0B6E63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141628" w:rsidRPr="00141628" w14:paraId="02DE60BD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709D1EEB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Ala109Thr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56B8176E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fabG1-8T&gt;A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6F67ACC0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katG-Val697Ala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775B4120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141628" w:rsidRPr="00141628" w14:paraId="28444B2E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2831ECBB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Ala109Thr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1E539303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inhA-Ile194Thr; fabG1-15C&gt;T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073B92BD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13791C6D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141628" w:rsidRPr="00141628" w14:paraId="0F3C24FF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5F04E56C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Ala122Asp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59E24589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inhA-154G&gt;A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589288C9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08967611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141628" w:rsidRPr="00141628" w14:paraId="6371A971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116414AB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Ala122Asp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4779A948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215FFBBC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7A492732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141628" w:rsidRPr="00141628" w14:paraId="2A43EBCF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1A7E2CB2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Ala312Glu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75855791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177D4AA4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kasA-Val142Ile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3CA53DE2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141628" w:rsidRPr="00141628" w14:paraId="6E1E158D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0ABA1C79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Ala312Glu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20E3113F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421955B5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60F9E6F4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141628" w:rsidRPr="00141628" w14:paraId="31C55B0E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132DA62E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Arg385Pro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594CF22D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77F37C6A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52F8E711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141628" w:rsidRPr="00141628" w14:paraId="410C5510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7B4306CB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Arg484His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55688A5D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2690EBED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kasA-Gly269Ser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20B7AA48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141628" w:rsidRPr="00141628" w14:paraId="58C89539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1128168A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Arg484His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49F569CC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66E8A3C1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05DF0B7E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141628" w:rsidRPr="00141628" w14:paraId="0C9D9A0B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22118B3E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Arg78Pro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161793B5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218A337D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4DE606BF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141628" w:rsidRPr="00141628" w14:paraId="6F3C5E2A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152B4482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Asn655Asp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37EFDEA8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fabG1-15C&gt;T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083DAC0D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40FE1A1B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141628" w:rsidRPr="00141628" w14:paraId="6DBE78A3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79F561B9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Asn655Asp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55B2E8C5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4B98C36E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3E8E2216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141628" w:rsidRPr="00141628" w14:paraId="349E4296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3F26EC77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Asp142Gly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534A76C2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katG-Ser140Asn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6ABACF09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1BA56EF4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141628" w:rsidRPr="00141628" w14:paraId="5A0D5334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366D33F5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Asp142Gly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166F1214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3E153519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4EA2E3E3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</w:tr>
      <w:tr w:rsidR="00141628" w:rsidRPr="00141628" w14:paraId="642DE4D5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4C3DE6A1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Asp189Asn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7DC5882D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fabG1-15C&gt;T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1E061073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69B1C70B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141628" w:rsidRPr="00141628" w14:paraId="12C695A9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4FB0B88A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Asp189Asn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49A454F5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405C1824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2816EE74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141628" w:rsidRPr="00141628" w14:paraId="769E43BD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67682CBD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Asp189Gly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22893F48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fabG1-15C&gt;T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064D60DC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61899822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141628" w:rsidRPr="00141628" w14:paraId="66966FAA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30999F60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Asp189Gly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1083E724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2F470B93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katG-Ser446Asn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5393C26B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141628" w:rsidRPr="00141628" w14:paraId="096990D4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3446C312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Asp189Gly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19B65C1D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03F87E75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6F1811A3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141628" w:rsidRPr="00141628" w14:paraId="14BFE169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31E5DD2C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Asp419Tyr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5A62B7C0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fabG1-15C&gt;T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183027A1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0A6D0E07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141628" w:rsidRPr="00141628" w14:paraId="2D3E946B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20373BD5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Asp419Tyr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01FF272F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fabG1-8T&gt;C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348EF085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6AADEBDE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141628" w:rsidRPr="00141628" w14:paraId="368FE719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54D08E82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Asp419Tyr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5FF7EF8F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45AE3517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kasA-Gly312Ser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47377BA9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141628" w:rsidRPr="00141628" w14:paraId="74FACDFC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49A188B7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Asp419Tyr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5506BE21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7EB8D62B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13FD3C31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141628" w:rsidRPr="00141628" w14:paraId="2E055D7C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54BD2080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Asp675Tyr; Glu233Gly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7694B453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fabG1-15C&gt;T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41D6CE96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katG-Thr380Ala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68C022D6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141628" w:rsidRPr="00141628" w14:paraId="2F0A2B1A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1EE02D8C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Asp675Tyr; Glu233Gly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194022FD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4C8AF031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092D6F0E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141628" w:rsidRPr="00141628" w14:paraId="6A52ECA6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34245512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Asp675Tyr; Pro232Ser; Glu233Gly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70E05819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69A098A3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510C923C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141628" w:rsidRPr="00141628" w14:paraId="7C4CF827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0A4D88E1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Gln439His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5B88DAC8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fabG1-15C&gt;T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2C3E0998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6302C503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</w:tr>
      <w:tr w:rsidR="00141628" w:rsidRPr="00141628" w14:paraId="2513AB99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2FD8D7DF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Gln88Pro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2CDE487A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fabG1-15C&gt;T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668F2837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katG-Lys600Gln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1D06B327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141628" w:rsidRPr="00141628" w14:paraId="2AE69F42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7EAACA8B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Gln88Pro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79293F03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inhA-154G&gt;A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3E63547F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03AD501A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141628" w:rsidRPr="00141628" w14:paraId="39D3F090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6C786816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Gln88Pro; Met257Val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623E0E46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01B67E0F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kasA-His253Tyr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510EA4C5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141628" w:rsidRPr="00141628" w14:paraId="19BBE3FF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12C08A60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Gly169Ser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7F8931FA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fabG1-15C&gt;T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4D4F515C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76F114E7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</w:tr>
      <w:tr w:rsidR="00141628" w:rsidRPr="00141628" w14:paraId="4C69985D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58266DB3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Gly169Ser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554B517B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4581B346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1BC76B3C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141628" w:rsidRPr="00141628" w14:paraId="01C227B6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0A071123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Gly182Arg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4C292E07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62D792DD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032A1DB4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141628" w:rsidRPr="00141628" w14:paraId="384E8E40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107A0FC5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Gly299Ser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35BBA7D8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fabG1-15C&gt;T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7B22CCEB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011C5DFE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141628" w:rsidRPr="00141628" w14:paraId="388A6BE8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38B3F0D6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Gly299Ser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6A2B20E6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139A0B9F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katG-Gln525Leu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17BC941A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141628" w:rsidRPr="00141628" w14:paraId="75FD90C6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315A818B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Gly299Ser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7828784D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439C14C3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55D5612B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</w:tr>
      <w:tr w:rsidR="00141628" w:rsidRPr="00141628" w14:paraId="67214510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1BA7FA30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Leu132Arg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1635B977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fabG1-15C&gt;T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2618BC49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katG-Val246Gly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1DFBFCE3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141628" w:rsidRPr="00141628" w14:paraId="654B3B02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02636449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Leu132Arg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3A0B0675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fabG1-15C&gt;T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54038A5A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26DF72FE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141628" w:rsidRPr="00141628" w14:paraId="40C57211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1223B989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Met257Val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7F916F45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katG-Gln461Pro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0966943E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3F51D0D6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141628" w:rsidRPr="00141628" w14:paraId="21086C9D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71B5C539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Met257Val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655C0DBF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178843E9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katG-Tyr28Leu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61A20E38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141628" w:rsidRPr="00141628" w14:paraId="690F9C04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5B3B7696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Phe183Leu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13413123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4706BA9F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6832345C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141628" w:rsidRPr="00141628" w14:paraId="5141C71E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16E12331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Phe183Leu; Gly124Ser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560FCB31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fabG1-15C&gt;T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36F30013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2356BA9C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141628" w:rsidRPr="00141628" w14:paraId="50BDAD04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63809892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Pro232Ser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576A0E9A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fabG1-15C&gt;T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1ABF0390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2CF86815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141628" w:rsidRPr="00141628" w14:paraId="321A5CFF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17A365EC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Pro232Ser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7289BEB0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2965495E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katG-Asp419Gly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2DBC767D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141628" w:rsidRPr="00141628" w14:paraId="4358138B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386E7655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Pro232Ser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00BE709A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24F26FA1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katG-Gln295Glu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03B1495C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141628" w:rsidRPr="00141628" w14:paraId="5FFB034C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24F297C6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Pro232Ser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09B541AD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09A54CEA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25844FED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141628" w:rsidRPr="00141628" w14:paraId="13AD11F7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3BBA7066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Thr271Ile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7A76C135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38DF0B63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5FC495A0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141628" w:rsidRPr="00141628" w14:paraId="41D94677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7196E75A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Thr326Pro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4536517E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4FE13AE5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0E9D4128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141628" w:rsidRPr="00141628" w14:paraId="6161C685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47712024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Thr326Pro; Tyr413Cys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59EAE7E8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fabG1-8T&gt;C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23CF9F87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6F27B543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141628" w:rsidRPr="00141628" w14:paraId="63A2C9BC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7F09CDD4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Thr677Pro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362A4556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inhA-154G&gt;A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0EB2CFE2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7CDDCA32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141628" w:rsidRPr="00141628" w14:paraId="33CF7D86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77222EF3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Thr677Pro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75701191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katG-Ser315Thr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675EDA17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3CE18C48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141628" w:rsidRPr="00141628" w14:paraId="1F9AF81D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3A0F4F94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Thr677Pro; Trp161Cys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786CA8B2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7B909CE3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75DFA3C7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141628" w:rsidRPr="00141628" w14:paraId="182338A8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172D3CE4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Trp161Cys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3D85ADD3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4C6A5DEE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27A24AFB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141628" w:rsidRPr="00141628" w14:paraId="06F8DFFB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1A4144B9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Trp191Gly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54F62FD1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fabG1-15C&gt;T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03955120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katG-Val320Ala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1255F731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141628" w:rsidRPr="00141628" w14:paraId="4F8D4DCB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14B5571C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Trp191Gly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0BDB861F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fabG1-15C&gt;T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7FB50888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5F154F3A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</w:tr>
      <w:tr w:rsidR="00141628" w:rsidRPr="00141628" w14:paraId="5CE933C4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7AEE49E5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Trp191Gly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2295DEA3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fabG1-8T&gt;C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6A8AE436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6D61D304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141628" w:rsidRPr="00141628" w14:paraId="0573C7A7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7973D505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Trp191Gly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6BC01374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inhA-154G&gt;A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42B7460C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katG-Thr625Ala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0C070C69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141628" w:rsidRPr="00141628" w14:paraId="3AFE612A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45BF0B4A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Trp191Gly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4D20E382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01C4D2F7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76DDEDF2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141628" w:rsidRPr="00141628" w14:paraId="68129501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4BE26997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Trp90Arg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47F99DD2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4E286492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7EA7025D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141628" w:rsidRPr="00141628" w14:paraId="0939A9AB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2BEB44DF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Tyr413Cys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7BBDDC00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fabG1-15C&gt;T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3DADE6A8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5376A235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141628" w:rsidRPr="00141628" w14:paraId="4BA55D84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042EB381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Tyr413Cys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0EA9200D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inhA-Ser94Ala; fabG1-15C&gt;T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093F5171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5D2410CD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141628" w:rsidRPr="00141628" w14:paraId="6279FF21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22017103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Tyr413Cys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2C5954AF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7A129A2F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katG-Trp438Gly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36B1EA65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141628" w:rsidRPr="00141628" w14:paraId="5920FA0D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7D3D780A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Tyr413Cys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3A331CC8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55E3F5F4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255F6E8E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141628" w:rsidRPr="00141628" w14:paraId="6AB23D96" w14:textId="77777777" w:rsidTr="00E523F1"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14:paraId="6125B4F7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Tyr98Cys</w:t>
            </w:r>
          </w:p>
        </w:tc>
        <w:tc>
          <w:tcPr>
            <w:tcW w:w="2936" w:type="dxa"/>
            <w:tcBorders>
              <w:top w:val="nil"/>
              <w:bottom w:val="nil"/>
            </w:tcBorders>
            <w:shd w:val="clear" w:color="auto" w:fill="auto"/>
          </w:tcPr>
          <w:p w14:paraId="7E9C4550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clear" w:color="auto" w:fill="auto"/>
          </w:tcPr>
          <w:p w14:paraId="4C1C093F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katG-Leu378Met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</w:tcPr>
          <w:p w14:paraId="6A9B810A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141628" w:rsidRPr="00141628" w14:paraId="218A134A" w14:textId="77777777" w:rsidTr="00E523F1">
        <w:tc>
          <w:tcPr>
            <w:tcW w:w="2309" w:type="dxa"/>
            <w:tcBorders>
              <w:top w:val="nil"/>
            </w:tcBorders>
            <w:shd w:val="clear" w:color="auto" w:fill="auto"/>
          </w:tcPr>
          <w:p w14:paraId="52F1A558" w14:textId="77777777" w:rsidR="00141628" w:rsidRPr="00141628" w:rsidRDefault="00141628" w:rsidP="00E4624D">
            <w:pPr>
              <w:pStyle w:val="Compact"/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Tyr98Cys</w:t>
            </w:r>
          </w:p>
        </w:tc>
        <w:tc>
          <w:tcPr>
            <w:tcW w:w="2936" w:type="dxa"/>
            <w:tcBorders>
              <w:top w:val="nil"/>
            </w:tcBorders>
            <w:shd w:val="clear" w:color="auto" w:fill="auto"/>
          </w:tcPr>
          <w:p w14:paraId="1B60F27E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23" w:type="dxa"/>
            <w:tcBorders>
              <w:top w:val="nil"/>
            </w:tcBorders>
            <w:shd w:val="clear" w:color="auto" w:fill="auto"/>
          </w:tcPr>
          <w:p w14:paraId="71439739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</w:tcPr>
          <w:p w14:paraId="490D628A" w14:textId="77777777" w:rsidR="00141628" w:rsidRPr="00141628" w:rsidRDefault="00141628" w:rsidP="00E4624D">
            <w:pPr>
              <w:pStyle w:val="Compact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</w:tr>
    </w:tbl>
    <w:p w14:paraId="4912B87A" w14:textId="77777777" w:rsidR="00141628" w:rsidRPr="00141628" w:rsidRDefault="00141628" w:rsidP="00141628">
      <w:pPr>
        <w:pStyle w:val="BodyText"/>
        <w:spacing w:before="0" w:after="0"/>
        <w:rPr>
          <w:rFonts w:asciiTheme="minorHAnsi" w:hAnsiTheme="minorHAnsi" w:cstheme="minorHAnsi"/>
          <w:b/>
          <w:bCs/>
          <w:szCs w:val="22"/>
        </w:rPr>
      </w:pPr>
    </w:p>
    <w:p w14:paraId="6E3BFBCE" w14:textId="77777777" w:rsidR="00141628" w:rsidRPr="00141628" w:rsidRDefault="00141628" w:rsidP="00141628">
      <w:pPr>
        <w:pStyle w:val="BodyText"/>
        <w:spacing w:before="0" w:after="0"/>
        <w:rPr>
          <w:rFonts w:asciiTheme="minorHAnsi" w:hAnsiTheme="minorHAnsi" w:cstheme="minorHAnsi"/>
          <w:b/>
          <w:bCs/>
          <w:szCs w:val="22"/>
        </w:rPr>
      </w:pPr>
      <w:r w:rsidRPr="00141628">
        <w:rPr>
          <w:rFonts w:asciiTheme="minorHAnsi" w:hAnsiTheme="minorHAnsi" w:cstheme="minorHAnsi"/>
          <w:b/>
          <w:bCs/>
          <w:szCs w:val="22"/>
        </w:rPr>
        <w:lastRenderedPageBreak/>
        <w:t>Table S5</w:t>
      </w:r>
    </w:p>
    <w:p w14:paraId="6D5E7A0C" w14:textId="2457FB5D" w:rsidR="008727D8" w:rsidRPr="00180F99" w:rsidRDefault="008727D8" w:rsidP="008727D8">
      <w:pPr>
        <w:pStyle w:val="BodyText"/>
        <w:spacing w:before="0" w:after="0"/>
        <w:rPr>
          <w:b/>
          <w:bCs/>
          <w:szCs w:val="22"/>
        </w:rPr>
      </w:pPr>
      <w:r w:rsidRPr="00180F99">
        <w:rPr>
          <w:b/>
          <w:bCs/>
          <w:szCs w:val="22"/>
        </w:rPr>
        <w:t xml:space="preserve">Proportions of co-occurring known </w:t>
      </w:r>
      <w:r w:rsidR="00D74FAB" w:rsidRPr="00180F99">
        <w:rPr>
          <w:b/>
          <w:bCs/>
          <w:szCs w:val="22"/>
        </w:rPr>
        <w:t xml:space="preserve">resistance </w:t>
      </w:r>
      <w:r w:rsidRPr="00180F99">
        <w:rPr>
          <w:b/>
          <w:bCs/>
          <w:szCs w:val="22"/>
        </w:rPr>
        <w:t>and compensatory mutations</w:t>
      </w:r>
      <w:r>
        <w:rPr>
          <w:b/>
          <w:bCs/>
          <w:szCs w:val="22"/>
        </w:rPr>
        <w:t xml:space="preserve">, distance from </w:t>
      </w:r>
      <w:proofErr w:type="spellStart"/>
      <w:r>
        <w:rPr>
          <w:b/>
          <w:bCs/>
          <w:szCs w:val="22"/>
        </w:rPr>
        <w:t>heme</w:t>
      </w:r>
      <w:proofErr w:type="spellEnd"/>
      <w:r>
        <w:rPr>
          <w:b/>
          <w:bCs/>
          <w:szCs w:val="22"/>
        </w:rPr>
        <w:t xml:space="preserve"> binding sit and predicted stability change </w:t>
      </w:r>
      <w:r w:rsidRPr="00180F99">
        <w:rPr>
          <w:b/>
          <w:bCs/>
          <w:szCs w:val="22"/>
        </w:rPr>
        <w:t xml:space="preserve">for the known </w:t>
      </w:r>
      <w:proofErr w:type="spellStart"/>
      <w:r w:rsidRPr="00180F99">
        <w:rPr>
          <w:b/>
          <w:bCs/>
          <w:i/>
          <w:iCs/>
          <w:szCs w:val="22"/>
        </w:rPr>
        <w:t>katG</w:t>
      </w:r>
      <w:proofErr w:type="spellEnd"/>
      <w:r w:rsidRPr="00180F99">
        <w:rPr>
          <w:b/>
          <w:bCs/>
          <w:szCs w:val="22"/>
        </w:rPr>
        <w:t xml:space="preserve"> resistance mutations. Co-occurring known resistance mutations are in </w:t>
      </w:r>
      <w:r w:rsidRPr="00180F99">
        <w:rPr>
          <w:b/>
          <w:bCs/>
          <w:i/>
          <w:iCs/>
          <w:szCs w:val="22"/>
        </w:rPr>
        <w:t>fabG1</w:t>
      </w:r>
      <w:r w:rsidRPr="00180F99">
        <w:rPr>
          <w:b/>
          <w:bCs/>
          <w:szCs w:val="22"/>
        </w:rPr>
        <w:t xml:space="preserve">, </w:t>
      </w:r>
      <w:proofErr w:type="spellStart"/>
      <w:r w:rsidRPr="00180F99">
        <w:rPr>
          <w:b/>
          <w:bCs/>
          <w:i/>
          <w:iCs/>
          <w:szCs w:val="22"/>
        </w:rPr>
        <w:t>inhA</w:t>
      </w:r>
      <w:proofErr w:type="spellEnd"/>
      <w:r w:rsidRPr="00180F99">
        <w:rPr>
          <w:b/>
          <w:bCs/>
          <w:szCs w:val="22"/>
        </w:rPr>
        <w:t xml:space="preserve">, and </w:t>
      </w:r>
      <w:proofErr w:type="spellStart"/>
      <w:r w:rsidRPr="00180F99">
        <w:rPr>
          <w:b/>
          <w:bCs/>
          <w:i/>
          <w:iCs/>
          <w:szCs w:val="22"/>
        </w:rPr>
        <w:t>kasA</w:t>
      </w:r>
      <w:proofErr w:type="spellEnd"/>
      <w:r w:rsidRPr="00180F99">
        <w:rPr>
          <w:b/>
          <w:bCs/>
          <w:szCs w:val="22"/>
        </w:rPr>
        <w:t xml:space="preserve"> genes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500"/>
        <w:gridCol w:w="768"/>
        <w:gridCol w:w="1832"/>
        <w:gridCol w:w="2137"/>
        <w:gridCol w:w="1560"/>
        <w:gridCol w:w="1701"/>
      </w:tblGrid>
      <w:tr w:rsidR="00141628" w:rsidRPr="00141628" w14:paraId="377656A9" w14:textId="77777777" w:rsidTr="00141628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055AA" w14:textId="77777777" w:rsidR="00141628" w:rsidRPr="007F780A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8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ange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30ADD" w14:textId="77777777" w:rsidR="00141628" w:rsidRPr="007F780A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8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req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48B4B" w14:textId="77777777" w:rsidR="00141628" w:rsidRPr="007F780A" w:rsidRDefault="00141628" w:rsidP="0014162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8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portion</w:t>
            </w:r>
          </w:p>
          <w:p w14:paraId="204068E8" w14:textId="77777777" w:rsidR="00141628" w:rsidRPr="007F780A" w:rsidRDefault="00141628" w:rsidP="0014162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8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-occurring with a resistance mutation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549A5" w14:textId="77777777" w:rsidR="00141628" w:rsidRPr="007F780A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8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portion</w:t>
            </w:r>
          </w:p>
          <w:p w14:paraId="7FE73613" w14:textId="77777777" w:rsidR="00141628" w:rsidRPr="007F780A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8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-occurring with a compensatory muta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26FC3" w14:textId="77777777" w:rsidR="00141628" w:rsidRPr="007F780A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8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Distance from </w:t>
            </w:r>
            <w:proofErr w:type="spellStart"/>
            <w:r w:rsidRPr="007F78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me</w:t>
            </w:r>
            <w:proofErr w:type="spellEnd"/>
            <w:r w:rsidRPr="007F78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binding si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6653B" w14:textId="77777777" w:rsidR="00141628" w:rsidRPr="007F780A" w:rsidRDefault="00141628" w:rsidP="00E523F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F780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dicted Stability Change (ΔΔG)</w:t>
            </w:r>
          </w:p>
        </w:tc>
      </w:tr>
      <w:tr w:rsidR="008727D8" w:rsidRPr="00141628" w14:paraId="557C3B12" w14:textId="77777777" w:rsidTr="00141628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5D25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r315Thr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46C8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63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478A" w14:textId="2C831881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4DA8" w14:textId="5E69AF0C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D54F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2925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693</w:t>
            </w:r>
          </w:p>
        </w:tc>
      </w:tr>
      <w:tr w:rsidR="008727D8" w:rsidRPr="00141628" w14:paraId="5EA05DEC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F815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r315As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0F9A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55D9" w14:textId="55A81AA5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2392" w14:textId="4F304B8D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8BA8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69EC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693</w:t>
            </w:r>
          </w:p>
        </w:tc>
      </w:tr>
      <w:tr w:rsidR="008727D8" w:rsidRPr="00141628" w14:paraId="35436216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02BF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r315Gly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3553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861F" w14:textId="4A46D13E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2C5B" w14:textId="46E311BF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516A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5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0563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693</w:t>
            </w:r>
          </w:p>
        </w:tc>
      </w:tr>
      <w:tr w:rsidR="008727D8" w:rsidRPr="00141628" w14:paraId="60FC0339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A587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p191Ar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2D73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3C91" w14:textId="1CC0C76F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4B75" w14:textId="302E5955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C978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6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C980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.925</w:t>
            </w:r>
          </w:p>
        </w:tc>
      </w:tr>
      <w:tr w:rsidR="008727D8" w:rsidRPr="00141628" w14:paraId="1BF6EDED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85BD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le335V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69F2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2AEC" w14:textId="32F341F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A0E9" w14:textId="7854185E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EA2E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2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B0E4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565</w:t>
            </w:r>
          </w:p>
        </w:tc>
      </w:tr>
      <w:tr w:rsidR="008727D8" w:rsidRPr="00141628" w14:paraId="3653F098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616E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a110V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ABFA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68C4" w14:textId="6D0611B4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03F6" w14:textId="29995648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EFA0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6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9F53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992</w:t>
            </w:r>
          </w:p>
        </w:tc>
      </w:tr>
      <w:tr w:rsidR="008727D8" w:rsidRPr="00141628" w14:paraId="4EEEEE96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CEF6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n138Hi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81BD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2FB6" w14:textId="7B8D7470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434A" w14:textId="5ADB15CD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567D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9C67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675</w:t>
            </w:r>
          </w:p>
        </w:tc>
      </w:tr>
      <w:tr w:rsidR="008727D8" w:rsidRPr="00141628" w14:paraId="2BC68BAA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E229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p328Leu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076D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B3D8" w14:textId="33B277FE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37BD" w14:textId="2924CACD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386F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6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CDF2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309</w:t>
            </w:r>
          </w:p>
        </w:tc>
      </w:tr>
      <w:tr w:rsidR="008727D8" w:rsidRPr="00141628" w14:paraId="24D0F8FD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CEEC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r380Il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2F97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9770" w14:textId="1BDA528D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6686" w14:textId="393F6F48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FD6B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CA70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721</w:t>
            </w:r>
          </w:p>
        </w:tc>
      </w:tr>
      <w:tr w:rsidR="008727D8" w:rsidRPr="00141628" w14:paraId="7DBADA78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D4A1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r315Il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12B5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8B15" w14:textId="0EF89816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A2F5" w14:textId="022CBCE4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746F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A195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693</w:t>
            </w:r>
          </w:p>
        </w:tc>
      </w:tr>
      <w:tr w:rsidR="008727D8" w:rsidRPr="00141628" w14:paraId="2150000F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2BDA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t257Il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0038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3CC2" w14:textId="6D58628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C534" w14:textId="1D502BB5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36DA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3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36AB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356</w:t>
            </w:r>
          </w:p>
        </w:tc>
      </w:tr>
      <w:tr w:rsidR="008727D8" w:rsidRPr="00141628" w14:paraId="255E941E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134C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yr337Cy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07E6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F2B9" w14:textId="2E2DA9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79D3" w14:textId="0E58700C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6C98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4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CE00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.164</w:t>
            </w:r>
          </w:p>
        </w:tc>
      </w:tr>
      <w:tr w:rsidR="008727D8" w:rsidRPr="00141628" w14:paraId="00D00593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0CA1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r140As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4C24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B7C7" w14:textId="34D83180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17B3" w14:textId="5F4E427C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EFA9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2B19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600</w:t>
            </w:r>
          </w:p>
        </w:tc>
      </w:tr>
      <w:tr w:rsidR="008727D8" w:rsidRPr="00141628" w14:paraId="5B4162E5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8150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l1Al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BAA6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366B" w14:textId="79EE5490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5E9E" w14:textId="7505CF1C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B2A2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C585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8727D8" w:rsidRPr="00141628" w14:paraId="15DA65D9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D476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le317V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BAF1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5DA2" w14:textId="1A48844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DE87" w14:textId="12DC5C5C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B03E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2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1424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165</w:t>
            </w:r>
          </w:p>
        </w:tc>
      </w:tr>
      <w:tr w:rsidR="008727D8" w:rsidRPr="00141628" w14:paraId="71EE812A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F538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n127Pro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58CE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D397" w14:textId="083FED89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3254" w14:textId="6608F00E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9EA0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3F5D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793</w:t>
            </w:r>
          </w:p>
        </w:tc>
      </w:tr>
      <w:tr w:rsidR="008727D8" w:rsidRPr="00141628" w14:paraId="4B1274F2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12CE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yr155Cy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4E11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A4DC" w14:textId="6F739C1C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7F16" w14:textId="3BC970DE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4FCD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6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3907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829</w:t>
            </w:r>
          </w:p>
        </w:tc>
      </w:tr>
      <w:tr w:rsidR="008727D8" w:rsidRPr="00141628" w14:paraId="390384D7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329F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r315Ar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B4E8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1C7E" w14:textId="0A251A7E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0369" w14:textId="697C375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B3B9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C5A7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693</w:t>
            </w:r>
          </w:p>
        </w:tc>
      </w:tr>
      <w:tr w:rsidR="008727D8" w:rsidRPr="00141628" w14:paraId="6F42EF82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F888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r275Al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5DBD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D775" w14:textId="5CC69CA9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5508" w14:textId="01BB6D95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FBB8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A1E7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011</w:t>
            </w:r>
          </w:p>
        </w:tc>
      </w:tr>
      <w:tr w:rsidR="008727D8" w:rsidRPr="00141628" w14:paraId="174DAE13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5133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n461Pro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FED9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A545" w14:textId="3863CDAA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2B1F" w14:textId="0FFFDC4B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230C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5496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.763</w:t>
            </w:r>
          </w:p>
        </w:tc>
      </w:tr>
      <w:tr w:rsidR="008727D8" w:rsidRPr="00141628" w14:paraId="320C2EC0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CF7E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he252Leu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DE47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2AE7" w14:textId="18EA40F8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A2FB" w14:textId="2656A366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4077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6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E16F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614</w:t>
            </w:r>
          </w:p>
        </w:tc>
      </w:tr>
      <w:tr w:rsidR="008727D8" w:rsidRPr="00141628" w14:paraId="4814CF69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43E9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r302Ar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F20C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9D3D" w14:textId="4DA58550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EFB2" w14:textId="090B4FFD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64E4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67F4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.561</w:t>
            </w:r>
          </w:p>
        </w:tc>
      </w:tr>
      <w:tr w:rsidR="008727D8" w:rsidRPr="00141628" w14:paraId="6210EEB9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CBD4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p91Ar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784F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1E94" w14:textId="65092BBD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F03A" w14:textId="4429F830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C074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04C0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039</w:t>
            </w:r>
          </w:p>
        </w:tc>
      </w:tr>
      <w:tr w:rsidR="008727D8" w:rsidRPr="00141628" w14:paraId="51087584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1928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yr155Se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E73B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71C9" w14:textId="7521200C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246E" w14:textId="6B8F7786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65E8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3.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35DF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829</w:t>
            </w:r>
          </w:p>
        </w:tc>
      </w:tr>
      <w:tr w:rsidR="008727D8" w:rsidRPr="00141628" w14:paraId="1330CD76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2A0F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eu141Ph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6ADF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DCA7" w14:textId="06AD42A6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E563" w14:textId="70B98B16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BDF6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5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6CA5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825</w:t>
            </w:r>
          </w:p>
        </w:tc>
      </w:tr>
      <w:tr w:rsidR="008727D8" w:rsidRPr="00141628" w14:paraId="522A0032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E156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a106V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864C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D439" w14:textId="0A53746B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548A" w14:textId="7E76D2A9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1710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8DFE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162</w:t>
            </w:r>
          </w:p>
        </w:tc>
      </w:tr>
      <w:tr w:rsidR="008727D8" w:rsidRPr="00141628" w14:paraId="2FCADC07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5D79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n138Se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C697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94AE" w14:textId="5C3AD6F1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9A92" w14:textId="49A1F6BE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B831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8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11E2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675</w:t>
            </w:r>
          </w:p>
        </w:tc>
      </w:tr>
      <w:tr w:rsidR="008727D8" w:rsidRPr="00141628" w14:paraId="0F71F254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B29E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y297V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021B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B42E" w14:textId="09A32EC3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118A" w14:textId="0CB902E3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CA40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6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E166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.251</w:t>
            </w:r>
          </w:p>
        </w:tc>
      </w:tr>
      <w:tr w:rsidR="008727D8" w:rsidRPr="00141628" w14:paraId="5A90F535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4620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a109V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09A7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FED7" w14:textId="7E7FC028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80A1" w14:textId="23F6B976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8A83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5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9E42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583</w:t>
            </w:r>
          </w:p>
        </w:tc>
      </w:tr>
      <w:tr w:rsidR="008727D8" w:rsidRPr="00141628" w14:paraId="19E816CA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EB0B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p419Hi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B0FA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5890" w14:textId="626BF798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5BF6" w14:textId="0A9E283B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C96D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4B5D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844</w:t>
            </w:r>
          </w:p>
        </w:tc>
      </w:tr>
      <w:tr w:rsidR="008727D8" w:rsidRPr="00141628" w14:paraId="7FC8ABAD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FB5A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g104Gl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9FD5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9D33" w14:textId="1681E2D4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79E1" w14:textId="426FF77F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8A1A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C783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187</w:t>
            </w:r>
          </w:p>
        </w:tc>
      </w:tr>
      <w:tr w:rsidR="008727D8" w:rsidRPr="00141628" w14:paraId="3B2E83DD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09CD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Gly279Asp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E459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133B" w14:textId="4DB5F163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A3A9" w14:textId="3857215A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7371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3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A937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236</w:t>
            </w:r>
          </w:p>
        </w:tc>
      </w:tr>
      <w:tr w:rsidR="008727D8" w:rsidRPr="00141628" w14:paraId="1C8AE5A8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89CF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l473Ph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797A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2EC4" w14:textId="07F52635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DFD5" w14:textId="1A947592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C4ED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5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63B4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.209</w:t>
            </w:r>
          </w:p>
        </w:tc>
      </w:tr>
      <w:tr w:rsidR="008727D8" w:rsidRPr="00141628" w14:paraId="54EA9CFE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1BC6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y285Asp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482E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F0F6" w14:textId="614DA470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0EEB" w14:textId="6EDB0C23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2976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5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5069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774</w:t>
            </w:r>
          </w:p>
        </w:tc>
      </w:tr>
      <w:tr w:rsidR="008727D8" w:rsidRPr="00141628" w14:paraId="650F804E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95BD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p735Al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48DA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C130" w14:textId="571A31F3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4128" w14:textId="18EB6E1C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5288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6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EB51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.481</w:t>
            </w:r>
          </w:p>
        </w:tc>
      </w:tr>
      <w:tr w:rsidR="008727D8" w:rsidRPr="00141628" w14:paraId="701FA2FE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102C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yr413Hi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27AC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DA76" w14:textId="6894FB99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A6B3" w14:textId="2B5AC072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05F5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4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552E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985</w:t>
            </w:r>
          </w:p>
        </w:tc>
      </w:tr>
      <w:tr w:rsidR="008727D8" w:rsidRPr="00141628" w14:paraId="155C4354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EFF3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p300Gly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F28D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EAAE" w14:textId="2B49BDA6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FECA" w14:textId="7DC3A2CC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3C50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3.5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93FE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266</w:t>
            </w:r>
          </w:p>
        </w:tc>
      </w:tr>
      <w:tr w:rsidR="008727D8" w:rsidRPr="00141628" w14:paraId="57C67DEF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AF02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p198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89C4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D3DC" w14:textId="7B76FA1F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667A" w14:textId="5AB1912F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4211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67A9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8727D8" w:rsidRPr="00141628" w14:paraId="248B7F27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14DC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y234Ar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305C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1DBF" w14:textId="6143B4FB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30FB" w14:textId="225B0CDC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EC1E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8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1A0F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333</w:t>
            </w:r>
          </w:p>
        </w:tc>
      </w:tr>
      <w:tr w:rsidR="008727D8" w:rsidRPr="00141628" w14:paraId="687302EE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BC82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eu378Pro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89B1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0333" w14:textId="69B80B58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8255" w14:textId="6803F9F4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E9AB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9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2974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44</w:t>
            </w:r>
          </w:p>
        </w:tc>
      </w:tr>
      <w:tr w:rsidR="008727D8" w:rsidRPr="00141628" w14:paraId="0F8458B5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62B8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p204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E2CB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5732" w14:textId="37F80759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DDA5" w14:textId="1F79CED4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03E4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32E5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8727D8" w:rsidRPr="00141628" w14:paraId="23550880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BF3D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p668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7CCC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7EB2" w14:textId="6E8D12DE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2B63" w14:textId="382769B4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3BB3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077C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8727D8" w:rsidRPr="00141628" w14:paraId="72767208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D1EC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g249Cy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FFC9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8C94" w14:textId="68C5DC0F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B2FA" w14:textId="2CA764A9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F6EA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3D89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.705</w:t>
            </w:r>
          </w:p>
        </w:tc>
      </w:tr>
      <w:tr w:rsidR="008727D8" w:rsidRPr="00141628" w14:paraId="0126A751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7EC3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t126Il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E15E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CDE3" w14:textId="633148FA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1ECE" w14:textId="70A8173E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BE84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8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CD8E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132</w:t>
            </w:r>
          </w:p>
        </w:tc>
      </w:tr>
      <w:tr w:rsidR="008727D8" w:rsidRPr="00141628" w14:paraId="6BEB61BA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8307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a139Pro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6AA7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5612" w14:textId="781897F8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BC5E" w14:textId="07EA224B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3517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5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B67A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833</w:t>
            </w:r>
          </w:p>
        </w:tc>
      </w:tr>
      <w:tr w:rsidR="008727D8" w:rsidRPr="00141628" w14:paraId="5EC43B21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FCA1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u588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813B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9EFB" w14:textId="728E742D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E843" w14:textId="05F40FF2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2D74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902F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8727D8" w:rsidRPr="00141628" w14:paraId="7171CB37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5BF3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p412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2F86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1501" w14:textId="4DD4E96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7B5E" w14:textId="4D5449C4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7AE0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9FEB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8727D8" w:rsidRPr="00141628" w14:paraId="6B36B6E0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FCCF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a172V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668B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B810" w14:textId="25078804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2848" w14:textId="05F77999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56A2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3DB8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531</w:t>
            </w:r>
          </w:p>
        </w:tc>
      </w:tr>
      <w:tr w:rsidR="008727D8" w:rsidRPr="00141628" w14:paraId="08A7B559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92F5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a424Gly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83EA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89B7" w14:textId="6B6710AC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05EC" w14:textId="103536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23C6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6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3248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.436</w:t>
            </w:r>
          </w:p>
        </w:tc>
      </w:tr>
      <w:tr w:rsidR="008727D8" w:rsidRPr="00141628" w14:paraId="3AECD8D4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CBDC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a264Th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770F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66E0" w14:textId="4CF49E51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4C8E" w14:textId="123D990C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D1BB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CD39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974</w:t>
            </w:r>
          </w:p>
        </w:tc>
      </w:tr>
      <w:tr w:rsidR="008727D8" w:rsidRPr="00141628" w14:paraId="00E3DF9C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FDAE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p505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CCAF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328F" w14:textId="0A609EA0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81BF" w14:textId="43D52191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6882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2143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8727D8" w:rsidRPr="00141628" w14:paraId="01F66041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1619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r700Pro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A04A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08B4" w14:textId="559B2CC2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C8B8" w14:textId="4F92DBBB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00D4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9184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.17</w:t>
            </w:r>
          </w:p>
        </w:tc>
      </w:tr>
      <w:tr w:rsidR="008727D8" w:rsidRPr="00141628" w14:paraId="321BF26D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5548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n138Asp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A9C9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73D0" w14:textId="56ACE17F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CCB4" w14:textId="3FBBF1DB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DC92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BC4F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675</w:t>
            </w:r>
          </w:p>
        </w:tc>
      </w:tr>
      <w:tr w:rsidR="008727D8" w:rsidRPr="00141628" w14:paraId="7027F8D8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FD43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y299Cy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DFFC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AF13" w14:textId="5B508136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2E4B" w14:textId="6E0EEEE1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A42D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8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1D47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291</w:t>
            </w:r>
          </w:p>
        </w:tc>
      </w:tr>
      <w:tr w:rsidR="008727D8" w:rsidRPr="00141628" w14:paraId="36135C8C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5E52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u195Ly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4056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0731" w14:textId="6B43CDFC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EED8" w14:textId="3E890A6D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9AAD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C041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.749</w:t>
            </w:r>
          </w:p>
        </w:tc>
      </w:tr>
      <w:tr w:rsidR="008727D8" w:rsidRPr="00141628" w14:paraId="7FAD14B0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4605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t257Th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FB84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DEA7" w14:textId="05EEA464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957E" w14:textId="40E10774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E109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0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DD14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356</w:t>
            </w:r>
          </w:p>
        </w:tc>
      </w:tr>
      <w:tr w:rsidR="008727D8" w:rsidRPr="00141628" w14:paraId="6D9AA84A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AEA2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r85Pro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38B8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C9B4" w14:textId="3B091C8A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D695" w14:textId="6A0074D3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E3F4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C89C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.097</w:t>
            </w:r>
          </w:p>
        </w:tc>
      </w:tr>
      <w:tr w:rsidR="008727D8" w:rsidRPr="00141628" w14:paraId="6019922E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11C0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a424V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CEB1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0AE8" w14:textId="30CB774D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3F5E" w14:textId="5CDA76D5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F83B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A54F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.436</w:t>
            </w:r>
          </w:p>
        </w:tc>
      </w:tr>
      <w:tr w:rsidR="008727D8" w:rsidRPr="00141628" w14:paraId="708243BE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CE52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p149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F0F0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F629" w14:textId="5F1DD4C2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6DF7" w14:textId="13C973E6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8C4C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2B49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8727D8" w:rsidRPr="00141628" w14:paraId="0C691E8F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C104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p438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8CFF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E49C" w14:textId="0FACE02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0392" w14:textId="440FAE8D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DC25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44B1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8727D8" w:rsidRPr="00141628" w14:paraId="6348D4AB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08C6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n525Pro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6FF1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4C7D" w14:textId="559799B1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2C62" w14:textId="1B174FA9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5E54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953B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.663</w:t>
            </w:r>
          </w:p>
        </w:tc>
      </w:tr>
      <w:tr w:rsidR="008727D8" w:rsidRPr="00141628" w14:paraId="39637C35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94F6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p90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9057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0D88" w14:textId="0C76442A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EF86" w14:textId="18D55C55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CEB4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C639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8727D8" w:rsidRPr="00141628" w14:paraId="68AF784A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CEB4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a65Th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93E1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D2F7" w14:textId="6440CB85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185D" w14:textId="578C02A1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57F6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9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70B5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704</w:t>
            </w:r>
          </w:p>
        </w:tc>
      </w:tr>
      <w:tr w:rsidR="008727D8" w:rsidRPr="00141628" w14:paraId="5B648779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92FD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p357Hi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C129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2627" w14:textId="105EA5E9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5AFD" w14:textId="630C1D42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9E4A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3274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.139</w:t>
            </w:r>
          </w:p>
        </w:tc>
      </w:tr>
      <w:tr w:rsidR="008727D8" w:rsidRPr="00141628" w14:paraId="0BAD7C66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0633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p321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92D1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2FEB" w14:textId="2E0EF314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3BF7" w14:textId="4815D589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344B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F89E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8727D8" w:rsidRPr="00141628" w14:paraId="6F58F72A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14F9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r324Pro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459C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5181" w14:textId="0CE1AE6B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A7EB" w14:textId="436AE56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A4FB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1D62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819</w:t>
            </w:r>
          </w:p>
        </w:tc>
      </w:tr>
      <w:tr w:rsidR="008727D8" w:rsidRPr="00141628" w14:paraId="20F2357B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F9CC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g463Trp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E48C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95BD" w14:textId="5CC780EC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6D6B" w14:textId="484A392D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8215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1BCD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.168</w:t>
            </w:r>
          </w:p>
        </w:tc>
      </w:tr>
      <w:tr w:rsidR="008727D8" w:rsidRPr="00141628" w14:paraId="4B07B0F4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7765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p328Se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0AA6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5B8B" w14:textId="6D189363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CA26" w14:textId="0BE3D91E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E7CC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3.3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6EB3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309</w:t>
            </w:r>
          </w:p>
        </w:tc>
      </w:tr>
      <w:tr w:rsidR="008727D8" w:rsidRPr="00141628" w14:paraId="71F4D80D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5803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eu384Ar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16A0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C00E" w14:textId="73D2092C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CCC6" w14:textId="0DE393B5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B327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B650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.103</w:t>
            </w:r>
          </w:p>
        </w:tc>
      </w:tr>
      <w:tr w:rsidR="008727D8" w:rsidRPr="00141628" w14:paraId="22EEC0F2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6561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r308Pro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216B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BDEB" w14:textId="7ABE5379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B51D" w14:textId="6224D2A9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0414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7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7EB6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476</w:t>
            </w:r>
          </w:p>
        </w:tc>
      </w:tr>
      <w:tr w:rsidR="008727D8" w:rsidRPr="00141628" w14:paraId="4FBFF591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B990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g418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A540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5D38" w14:textId="10443713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066F" w14:textId="68FB6E2F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A909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C0DE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8727D8" w:rsidRPr="00141628" w14:paraId="1AF876DE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8B41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he567Se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EC58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BA7D" w14:textId="09D79B85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5B67" w14:textId="5D8ECBCB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39FD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4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61E6" w14:textId="421739F2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.08</w:t>
            </w:r>
            <w:r w:rsidR="00A92AC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8727D8" w:rsidRPr="00141628" w14:paraId="19294D10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F2F9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Ala550Asp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0981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8BE8" w14:textId="3C6BFC49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0870" w14:textId="2736E89D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A3A0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238B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.786</w:t>
            </w:r>
          </w:p>
        </w:tc>
      </w:tr>
      <w:tr w:rsidR="008727D8" w:rsidRPr="00141628" w14:paraId="21C42C61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0FD0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n295Pro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96D2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E496" w14:textId="48573311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105A" w14:textId="70E226DD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3FF0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9B9A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.611</w:t>
            </w:r>
          </w:p>
        </w:tc>
      </w:tr>
      <w:tr w:rsidR="008727D8" w:rsidRPr="00141628" w14:paraId="1D9669C6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3903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r394Al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15A3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D746" w14:textId="459BE19A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4FBA" w14:textId="67FAD1C9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6E5D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2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9D74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44</w:t>
            </w:r>
          </w:p>
        </w:tc>
      </w:tr>
      <w:tr w:rsidR="008727D8" w:rsidRPr="00141628" w14:paraId="4E1DF43D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835C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yr28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1D43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8010" w14:textId="1B30CAF3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AECC" w14:textId="5AB1816E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7871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4099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8727D8" w:rsidRPr="00141628" w14:paraId="7FA50851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AD03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n88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38A9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8CE1" w14:textId="5311F15B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5348" w14:textId="29C0A826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A5D5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AA75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8727D8" w:rsidRPr="00141628" w14:paraId="6A6D86C0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0601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r275Pro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5ADC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8590" w14:textId="0D79B67F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9E69" w14:textId="66919FBD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E55C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AB47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011</w:t>
            </w:r>
          </w:p>
        </w:tc>
      </w:tr>
      <w:tr w:rsidR="008727D8" w:rsidRPr="00141628" w14:paraId="7BA93109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6A4A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p311Gly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5A00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5F8E" w14:textId="438EF991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B536" w14:textId="7720F13F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9E60" w14:textId="316B8D62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97</w:t>
            </w:r>
            <w:r w:rsid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A6D6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332</w:t>
            </w:r>
          </w:p>
        </w:tc>
      </w:tr>
      <w:tr w:rsidR="008727D8" w:rsidRPr="00141628" w14:paraId="60624A49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298C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a162Th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9C54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0C64" w14:textId="6DA86E0D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5C47" w14:textId="2C2F7B93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E4AF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9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0610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634</w:t>
            </w:r>
          </w:p>
        </w:tc>
      </w:tr>
      <w:tr w:rsidR="008727D8" w:rsidRPr="00141628" w14:paraId="4F72E166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AE62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a379V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B399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F828" w14:textId="2370238C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EEDF" w14:textId="3598660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C0C5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24A7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387</w:t>
            </w:r>
          </w:p>
        </w:tc>
      </w:tr>
      <w:tr w:rsidR="008727D8" w:rsidRPr="00141628" w14:paraId="26351AD5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F1E1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p328Cy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06D3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AE70" w14:textId="30CF2A73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B3BD" w14:textId="02BE0968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2436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218E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309</w:t>
            </w:r>
          </w:p>
        </w:tc>
      </w:tr>
      <w:tr w:rsidR="008727D8" w:rsidRPr="00141628" w14:paraId="793EE309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137A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r175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0EB5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F200" w14:textId="53CDB77A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9EFA" w14:textId="4913EAD1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A069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897A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8727D8" w:rsidRPr="00141628" w14:paraId="0997BE47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C8AD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r671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9128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6C32" w14:textId="34E813C3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8AA3" w14:textId="4328D31A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6C34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CA53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8727D8" w:rsidRPr="00141628" w14:paraId="247A3CA3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6178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y299Al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EA7F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E2ED" w14:textId="37FCF476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814E" w14:textId="3C7FEC56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53B2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7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9CA5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291</w:t>
            </w:r>
          </w:p>
        </w:tc>
      </w:tr>
      <w:tr w:rsidR="008727D8" w:rsidRPr="00141628" w14:paraId="0CBF7801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F2C4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r17As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E980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91FD" w14:textId="4935828B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8EFC" w14:textId="72D31E22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235A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0A51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8727D8" w:rsidRPr="00141628" w14:paraId="31912B29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8925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a574V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1CEF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D8E1" w14:textId="03DA859E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D5A7" w14:textId="7337D23E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3E0F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6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BB59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811</w:t>
            </w:r>
          </w:p>
        </w:tc>
      </w:tr>
      <w:tr w:rsidR="008727D8" w:rsidRPr="00141628" w14:paraId="2D88CDC1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97F7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p695Al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B0ED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57E6" w14:textId="1B0D417A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10A9" w14:textId="159D6A11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F1D8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CC21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.128</w:t>
            </w:r>
          </w:p>
        </w:tc>
      </w:tr>
      <w:tr w:rsidR="008727D8" w:rsidRPr="00141628" w14:paraId="31076414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2EB1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y307Ar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2460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5C41" w14:textId="7A73835C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FA3D" w14:textId="1772080D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BAB7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0666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.350</w:t>
            </w:r>
          </w:p>
        </w:tc>
      </w:tr>
      <w:tr w:rsidR="008727D8" w:rsidRPr="00141628" w14:paraId="4BC227A9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11D6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r180Ly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E58E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55E0" w14:textId="2BC0349B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2B52" w14:textId="5E477D6A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C46E" w14:textId="25726A7A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58</w:t>
            </w:r>
            <w:r w:rsid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690E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544</w:t>
            </w:r>
          </w:p>
        </w:tc>
      </w:tr>
      <w:tr w:rsidR="008727D8" w:rsidRPr="00141628" w14:paraId="57C7CBD9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559C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p477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2C00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A5E2" w14:textId="4C4F114D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BD8C" w14:textId="0A6C8C76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73CF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9EC6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8727D8" w:rsidRPr="00141628" w14:paraId="46828E53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2D55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eu587Pro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E621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4812" w14:textId="403F70E1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AA57" w14:textId="3C8B6278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903E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5CAF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.651</w:t>
            </w:r>
          </w:p>
        </w:tc>
      </w:tr>
      <w:tr w:rsidR="008727D8" w:rsidRPr="00141628" w14:paraId="7028A2AB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DD72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p351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2957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E106" w14:textId="19429548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64AA" w14:textId="19130C8D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C485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F868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8727D8" w:rsidRPr="00141628" w14:paraId="771E7A98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61BF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p259Glu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BE52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12C7" w14:textId="300D70F3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1E9A" w14:textId="01911CFB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F0A2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6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45E6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389</w:t>
            </w:r>
          </w:p>
        </w:tc>
      </w:tr>
      <w:tr w:rsidR="008727D8" w:rsidRPr="00141628" w14:paraId="5C78DBC2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0497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n36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F9EF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20EF" w14:textId="34BD1302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6C3B" w14:textId="0E72CC13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F37E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FD5E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8727D8" w:rsidRPr="00141628" w14:paraId="1AE05B85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8ECD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r326Me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0278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B80B" w14:textId="0E947CE4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60FB" w14:textId="088A691D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2EA2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F88E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.246</w:t>
            </w:r>
          </w:p>
        </w:tc>
      </w:tr>
      <w:tr w:rsidR="008727D8" w:rsidRPr="00141628" w14:paraId="4DDFAEDF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C194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n352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1072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E2C5" w14:textId="3132A90B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7510" w14:textId="30F42429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A3F4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A9DF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8727D8" w:rsidRPr="00141628" w14:paraId="384374A7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795B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r140Gly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5173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AE3A" w14:textId="4DED7D9F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ADE2" w14:textId="3329897F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5D2B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08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F897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600</w:t>
            </w:r>
          </w:p>
        </w:tc>
      </w:tr>
      <w:tr w:rsidR="008727D8" w:rsidRPr="00141628" w14:paraId="3314B543" w14:textId="77777777" w:rsidTr="00141628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EF334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p300*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4BEC6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78434" w14:textId="39D84591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7834D" w14:textId="29EBC4AD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4F499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839F8" w14:textId="77777777" w:rsidR="008727D8" w:rsidRPr="00E4624D" w:rsidRDefault="008727D8" w:rsidP="008727D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462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</w:tbl>
    <w:p w14:paraId="3C7AA0D5" w14:textId="77777777" w:rsidR="00141628" w:rsidRPr="00141628" w:rsidRDefault="00141628" w:rsidP="00141628">
      <w:pPr>
        <w:pStyle w:val="BodyText"/>
        <w:rPr>
          <w:rFonts w:asciiTheme="minorHAnsi" w:hAnsiTheme="minorHAnsi" w:cstheme="minorHAnsi"/>
        </w:rPr>
      </w:pPr>
      <w:bookmarkStart w:id="0" w:name="supplementary-tables"/>
      <w:bookmarkEnd w:id="0"/>
    </w:p>
    <w:p w14:paraId="4778EEE2" w14:textId="459B1E68" w:rsidR="00141628" w:rsidRDefault="00141628" w:rsidP="00141628">
      <w:pPr>
        <w:rPr>
          <w:rFonts w:asciiTheme="minorHAnsi" w:hAnsiTheme="minorHAnsi" w:cstheme="minorHAnsi"/>
        </w:rPr>
      </w:pPr>
      <w:r w:rsidRPr="00141628">
        <w:rPr>
          <w:rFonts w:asciiTheme="minorHAnsi" w:hAnsiTheme="minorHAnsi" w:cstheme="minorHAnsi"/>
        </w:rPr>
        <w:br w:type="page"/>
      </w:r>
    </w:p>
    <w:p w14:paraId="3EBA5BF5" w14:textId="3E866FD5" w:rsidR="00671D71" w:rsidRPr="00671D71" w:rsidRDefault="00671D71" w:rsidP="00671D71">
      <w:pPr>
        <w:rPr>
          <w:rFonts w:asciiTheme="minorHAnsi" w:eastAsiaTheme="majorEastAsia" w:hAnsiTheme="minorHAnsi" w:cstheme="minorHAnsi"/>
          <w:b/>
          <w:bCs/>
          <w:color w:val="000000"/>
          <w:sz w:val="22"/>
          <w:szCs w:val="28"/>
        </w:rPr>
      </w:pPr>
      <w:r w:rsidRPr="00671D71">
        <w:rPr>
          <w:rFonts w:asciiTheme="minorHAnsi" w:eastAsiaTheme="majorEastAsia" w:hAnsiTheme="minorHAnsi" w:cstheme="minorHAnsi"/>
          <w:b/>
          <w:bCs/>
          <w:color w:val="000000"/>
          <w:sz w:val="22"/>
          <w:szCs w:val="28"/>
        </w:rPr>
        <w:lastRenderedPageBreak/>
        <w:t>Table S</w:t>
      </w:r>
      <w:r w:rsidR="009448BE">
        <w:rPr>
          <w:rFonts w:asciiTheme="minorHAnsi" w:eastAsiaTheme="majorEastAsia" w:hAnsiTheme="minorHAnsi" w:cstheme="minorHAnsi"/>
          <w:b/>
          <w:bCs/>
          <w:color w:val="000000"/>
          <w:sz w:val="22"/>
          <w:szCs w:val="28"/>
        </w:rPr>
        <w:t>6</w:t>
      </w:r>
    </w:p>
    <w:p w14:paraId="6AEA4762" w14:textId="0D4F270B" w:rsidR="00671D71" w:rsidRDefault="00671D71" w:rsidP="00671D71">
      <w:pPr>
        <w:rPr>
          <w:rFonts w:asciiTheme="minorHAnsi" w:eastAsiaTheme="majorEastAsia" w:hAnsiTheme="minorHAnsi" w:cstheme="minorHAnsi"/>
          <w:b/>
          <w:bCs/>
          <w:color w:val="000000"/>
          <w:sz w:val="22"/>
          <w:szCs w:val="28"/>
        </w:rPr>
      </w:pPr>
      <w:r w:rsidRPr="00671D71">
        <w:rPr>
          <w:rFonts w:asciiTheme="minorHAnsi" w:eastAsiaTheme="majorEastAsia" w:hAnsiTheme="minorHAnsi" w:cstheme="minorHAnsi"/>
          <w:b/>
          <w:bCs/>
          <w:color w:val="000000"/>
          <w:sz w:val="22"/>
          <w:szCs w:val="28"/>
        </w:rPr>
        <w:t>Proportions of co-occurring compensatory</w:t>
      </w:r>
      <w:r w:rsidR="00D74FAB">
        <w:rPr>
          <w:rFonts w:asciiTheme="minorHAnsi" w:eastAsiaTheme="majorEastAsia" w:hAnsiTheme="minorHAnsi" w:cstheme="minorHAnsi"/>
          <w:b/>
          <w:bCs/>
          <w:color w:val="000000"/>
          <w:sz w:val="22"/>
          <w:szCs w:val="28"/>
        </w:rPr>
        <w:t xml:space="preserve"> mutations with </w:t>
      </w:r>
      <w:proofErr w:type="spellStart"/>
      <w:r w:rsidR="00D74FAB" w:rsidRPr="00D74FAB">
        <w:rPr>
          <w:rFonts w:asciiTheme="minorHAnsi" w:eastAsiaTheme="majorEastAsia" w:hAnsiTheme="minorHAnsi" w:cstheme="minorHAnsi"/>
          <w:b/>
          <w:bCs/>
          <w:i/>
          <w:iCs/>
          <w:color w:val="000000"/>
          <w:sz w:val="22"/>
          <w:szCs w:val="28"/>
        </w:rPr>
        <w:t>rpoB</w:t>
      </w:r>
      <w:proofErr w:type="spellEnd"/>
      <w:r w:rsidR="00D74FAB">
        <w:rPr>
          <w:rFonts w:asciiTheme="minorHAnsi" w:eastAsiaTheme="majorEastAsia" w:hAnsiTheme="minorHAnsi" w:cstheme="minorHAnsi"/>
          <w:b/>
          <w:bCs/>
          <w:color w:val="000000"/>
          <w:sz w:val="22"/>
          <w:szCs w:val="28"/>
        </w:rPr>
        <w:t xml:space="preserve"> rifampicin resistance mutations.</w:t>
      </w:r>
    </w:p>
    <w:p w14:paraId="30997EEE" w14:textId="0BA73134" w:rsidR="00D74FAB" w:rsidRDefault="00D74FAB" w:rsidP="00671D71">
      <w:pPr>
        <w:rPr>
          <w:rFonts w:asciiTheme="minorHAnsi" w:eastAsiaTheme="majorEastAsia" w:hAnsiTheme="minorHAnsi" w:cstheme="minorHAnsi"/>
          <w:b/>
          <w:bCs/>
          <w:color w:val="000000"/>
          <w:sz w:val="22"/>
          <w:szCs w:val="28"/>
        </w:rPr>
      </w:pPr>
    </w:p>
    <w:tbl>
      <w:tblPr>
        <w:tblW w:w="6096" w:type="dxa"/>
        <w:tblLook w:val="04A0" w:firstRow="1" w:lastRow="0" w:firstColumn="1" w:lastColumn="0" w:noHBand="0" w:noVBand="1"/>
      </w:tblPr>
      <w:tblGrid>
        <w:gridCol w:w="1843"/>
        <w:gridCol w:w="1153"/>
        <w:gridCol w:w="3100"/>
      </w:tblGrid>
      <w:tr w:rsidR="007F780A" w:rsidRPr="00924495" w14:paraId="4A82991D" w14:textId="77777777" w:rsidTr="009448BE">
        <w:trPr>
          <w:trHeight w:val="3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CCCD6" w14:textId="3A9CE548" w:rsidR="007F780A" w:rsidRPr="007F780A" w:rsidRDefault="007F780A" w:rsidP="00E462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F780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rpoB</w:t>
            </w:r>
            <w:proofErr w:type="spellEnd"/>
            <w:r w:rsidRPr="007F780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7F780A">
              <w:rPr>
                <w:rFonts w:ascii="Calibri" w:hAnsi="Calibri" w:cs="Calibri"/>
                <w:color w:val="000000"/>
                <w:sz w:val="22"/>
                <w:szCs w:val="22"/>
              </w:rPr>
              <w:t>mutation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0C2DCA" w14:textId="347B1F91" w:rsidR="007F780A" w:rsidRPr="007F780A" w:rsidRDefault="007F780A" w:rsidP="00E462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FAD88F" w14:textId="4957B2D5" w:rsidR="007F780A" w:rsidRPr="007F780A" w:rsidRDefault="007F780A" w:rsidP="007F780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portion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1416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-occurring with a compensatory mutation</w:t>
            </w:r>
          </w:p>
        </w:tc>
      </w:tr>
      <w:tr w:rsidR="007F780A" w:rsidRPr="00924495" w14:paraId="54AFC419" w14:textId="77777777" w:rsidTr="0094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F868" w14:textId="77777777" w:rsidR="007F780A" w:rsidRPr="00E4624D" w:rsidRDefault="007F780A" w:rsidP="007F78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Ser450Le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FF629" w14:textId="6DE0535E" w:rsidR="007F780A" w:rsidRPr="00E4624D" w:rsidRDefault="007F780A" w:rsidP="007F78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  <w:r w:rsidR="00813DBC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C5AE9" w14:textId="0CAE0FAB" w:rsidR="007F780A" w:rsidRPr="00E4624D" w:rsidRDefault="007F780A" w:rsidP="007F78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F780A" w:rsidRPr="00924495" w14:paraId="4A624712" w14:textId="77777777" w:rsidTr="0094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CA193" w14:textId="17487D4F" w:rsidR="007F780A" w:rsidRPr="00E4624D" w:rsidRDefault="007F780A" w:rsidP="007F78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Leu430Pro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F6151" w14:textId="52FC0C5A" w:rsidR="007F780A" w:rsidRPr="00E4624D" w:rsidRDefault="007F780A" w:rsidP="007F78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51CE6" w14:textId="2A72AB91" w:rsidR="007F780A" w:rsidRDefault="007F780A" w:rsidP="007F78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7F780A" w:rsidRPr="00924495" w14:paraId="0CCE62A3" w14:textId="77777777" w:rsidTr="0094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D5B20" w14:textId="0C2CAF79" w:rsidR="007F780A" w:rsidRPr="00E4624D" w:rsidRDefault="007F780A" w:rsidP="007F78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Ser450Trp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DAF72" w14:textId="2954679C" w:rsidR="007F780A" w:rsidRPr="00E4624D" w:rsidRDefault="007F780A" w:rsidP="007F78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07390" w14:textId="26179D6C" w:rsidR="007F780A" w:rsidRDefault="007F780A" w:rsidP="007F78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</w:tr>
      <w:tr w:rsidR="007F780A" w:rsidRPr="00924495" w14:paraId="2A67ADED" w14:textId="77777777" w:rsidTr="0094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ABC7D" w14:textId="067C3ADA" w:rsidR="007F780A" w:rsidRPr="00E4624D" w:rsidRDefault="007F780A" w:rsidP="007F78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Val170Ph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DE6DF" w14:textId="66EA7098" w:rsidR="007F780A" w:rsidRPr="00E4624D" w:rsidRDefault="007F780A" w:rsidP="007F78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EBC3A" w14:textId="4AEE6849" w:rsidR="007F780A" w:rsidRDefault="007F780A" w:rsidP="007F78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64</w:t>
            </w:r>
          </w:p>
        </w:tc>
      </w:tr>
      <w:tr w:rsidR="007F780A" w:rsidRPr="00924495" w14:paraId="25BD615D" w14:textId="77777777" w:rsidTr="0094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8210F" w14:textId="26B1C9F2" w:rsidR="007F780A" w:rsidRPr="00E4624D" w:rsidRDefault="007F780A" w:rsidP="007F78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Gln432Pro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91821" w14:textId="0D9D00D0" w:rsidR="007F780A" w:rsidRPr="00E4624D" w:rsidRDefault="007F780A" w:rsidP="007F78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F5359" w14:textId="5B34F25E" w:rsidR="007F780A" w:rsidRDefault="007F780A" w:rsidP="007F78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419</w:t>
            </w:r>
          </w:p>
        </w:tc>
      </w:tr>
      <w:tr w:rsidR="007F780A" w:rsidRPr="00924495" w14:paraId="78781F6F" w14:textId="77777777" w:rsidTr="009448BE">
        <w:trPr>
          <w:trHeight w:val="32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9B061B" w14:textId="2923C5F7" w:rsidR="007F780A" w:rsidRPr="00E4624D" w:rsidRDefault="007F780A" w:rsidP="007F78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Gln432Lys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vAlign w:val="bottom"/>
          </w:tcPr>
          <w:p w14:paraId="75B167E1" w14:textId="5C6E511F" w:rsidR="007F780A" w:rsidRPr="00E4624D" w:rsidRDefault="007F780A" w:rsidP="007F78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vAlign w:val="bottom"/>
          </w:tcPr>
          <w:p w14:paraId="79AC092D" w14:textId="0F2AFB8A" w:rsidR="007F780A" w:rsidRPr="00E4624D" w:rsidRDefault="007F780A" w:rsidP="007F78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92</w:t>
            </w:r>
          </w:p>
        </w:tc>
      </w:tr>
      <w:tr w:rsidR="007F780A" w:rsidRPr="00924495" w14:paraId="45D34496" w14:textId="77777777" w:rsidTr="0094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AD45E" w14:textId="32CCBEA6" w:rsidR="007F780A" w:rsidRPr="00E4624D" w:rsidRDefault="007F780A" w:rsidP="007F78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Gln432Le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0CDF5" w14:textId="73BAA731" w:rsidR="007F780A" w:rsidRPr="00E4624D" w:rsidRDefault="007F780A" w:rsidP="007F78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A7DFD" w14:textId="5AACE82D" w:rsidR="007F780A" w:rsidRPr="00E4624D" w:rsidRDefault="007F780A" w:rsidP="007F78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F780A" w:rsidRPr="00924495" w14:paraId="5ABA891E" w14:textId="77777777" w:rsidTr="0094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C84B9D" w14:textId="52D40819" w:rsidR="007F780A" w:rsidRPr="00E4624D" w:rsidRDefault="007F780A" w:rsidP="007F78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Pro454Hi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09BFCA" w14:textId="2B47947B" w:rsidR="007F780A" w:rsidRPr="00E4624D" w:rsidRDefault="007F780A" w:rsidP="007F78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0FAF08" w14:textId="7417EDA6" w:rsidR="007F780A" w:rsidRDefault="007F780A" w:rsidP="007F78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 w:rsidRPr="00E4624D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</w:tbl>
    <w:p w14:paraId="281748F8" w14:textId="20572AF6" w:rsidR="00D74FAB" w:rsidRDefault="00D74FAB" w:rsidP="00671D71">
      <w:pPr>
        <w:rPr>
          <w:rFonts w:asciiTheme="minorHAnsi" w:eastAsiaTheme="majorEastAsia" w:hAnsiTheme="minorHAnsi" w:cstheme="minorHAnsi"/>
          <w:b/>
          <w:bCs/>
          <w:color w:val="000000"/>
          <w:sz w:val="22"/>
          <w:szCs w:val="28"/>
        </w:rPr>
      </w:pPr>
    </w:p>
    <w:p w14:paraId="4B17E32D" w14:textId="6E731DF2" w:rsidR="00D74FAB" w:rsidRDefault="00D74FAB">
      <w:pPr>
        <w:rPr>
          <w:rFonts w:asciiTheme="minorHAnsi" w:eastAsiaTheme="majorEastAsia" w:hAnsiTheme="minorHAnsi" w:cstheme="minorHAnsi"/>
          <w:b/>
          <w:bCs/>
          <w:color w:val="000000"/>
          <w:sz w:val="22"/>
          <w:szCs w:val="28"/>
        </w:rPr>
      </w:pPr>
      <w:r>
        <w:rPr>
          <w:rFonts w:asciiTheme="minorHAnsi" w:eastAsiaTheme="majorEastAsia" w:hAnsiTheme="minorHAnsi" w:cstheme="minorHAnsi"/>
          <w:b/>
          <w:bCs/>
          <w:color w:val="000000"/>
          <w:sz w:val="22"/>
          <w:szCs w:val="28"/>
        </w:rPr>
        <w:br w:type="page"/>
      </w:r>
    </w:p>
    <w:p w14:paraId="5150BCA2" w14:textId="77777777" w:rsidR="00D74FAB" w:rsidRPr="00141628" w:rsidRDefault="00D74FAB" w:rsidP="00671D71">
      <w:pPr>
        <w:rPr>
          <w:rFonts w:asciiTheme="minorHAnsi" w:eastAsiaTheme="majorEastAsia" w:hAnsiTheme="minorHAnsi" w:cstheme="minorHAnsi"/>
          <w:b/>
          <w:bCs/>
          <w:color w:val="000000"/>
          <w:sz w:val="22"/>
          <w:szCs w:val="28"/>
        </w:rPr>
      </w:pPr>
    </w:p>
    <w:p w14:paraId="05713656" w14:textId="77777777" w:rsidR="00141628" w:rsidRPr="00141628" w:rsidRDefault="00141628" w:rsidP="00141628">
      <w:pPr>
        <w:pStyle w:val="Heading2"/>
        <w:spacing w:before="0" w:line="480" w:lineRule="auto"/>
        <w:contextualSpacing/>
        <w:rPr>
          <w:rFonts w:asciiTheme="minorHAnsi" w:hAnsiTheme="minorHAnsi" w:cstheme="minorHAnsi"/>
        </w:rPr>
      </w:pPr>
      <w:r w:rsidRPr="00141628">
        <w:rPr>
          <w:rFonts w:asciiTheme="minorHAnsi" w:hAnsiTheme="minorHAnsi" w:cstheme="minorHAnsi"/>
        </w:rPr>
        <w:t>SUPPLEMENTARY FIGURES</w:t>
      </w:r>
    </w:p>
    <w:p w14:paraId="633E39BC" w14:textId="77777777" w:rsidR="00141628" w:rsidRPr="00141628" w:rsidRDefault="00141628" w:rsidP="00141628">
      <w:pPr>
        <w:pStyle w:val="Heading2"/>
        <w:spacing w:before="0" w:line="480" w:lineRule="auto"/>
        <w:contextualSpacing/>
        <w:rPr>
          <w:rFonts w:asciiTheme="minorHAnsi" w:hAnsiTheme="minorHAnsi" w:cstheme="minorHAnsi"/>
        </w:rPr>
      </w:pPr>
    </w:p>
    <w:p w14:paraId="6539DFD9" w14:textId="77777777" w:rsidR="00141628" w:rsidRPr="00141628" w:rsidRDefault="00141628" w:rsidP="00141628">
      <w:pPr>
        <w:pStyle w:val="FirstParagraph"/>
        <w:spacing w:before="0" w:after="0"/>
        <w:contextualSpacing/>
        <w:rPr>
          <w:rFonts w:asciiTheme="minorHAnsi" w:hAnsiTheme="minorHAnsi" w:cstheme="minorHAnsi"/>
          <w:b/>
          <w:bCs/>
        </w:rPr>
      </w:pPr>
      <w:r w:rsidRPr="00141628">
        <w:rPr>
          <w:rFonts w:asciiTheme="minorHAnsi" w:hAnsiTheme="minorHAnsi" w:cstheme="minorHAnsi"/>
          <w:b/>
          <w:bCs/>
        </w:rPr>
        <w:t>Figure S1</w:t>
      </w:r>
    </w:p>
    <w:p w14:paraId="784D8004" w14:textId="77777777" w:rsidR="00141628" w:rsidRPr="00141628" w:rsidRDefault="00141628" w:rsidP="00141628">
      <w:pPr>
        <w:pStyle w:val="FirstParagraph"/>
        <w:spacing w:before="0" w:after="0"/>
        <w:contextualSpacing/>
        <w:rPr>
          <w:rFonts w:asciiTheme="minorHAnsi" w:hAnsiTheme="minorHAnsi" w:cstheme="minorHAnsi"/>
          <w:b/>
          <w:bCs/>
        </w:rPr>
      </w:pPr>
      <w:r w:rsidRPr="00141628">
        <w:rPr>
          <w:rFonts w:asciiTheme="minorHAnsi" w:hAnsiTheme="minorHAnsi" w:cstheme="minorHAnsi"/>
          <w:b/>
          <w:bCs/>
        </w:rPr>
        <w:t>Analysis strategy and numbers of falling into each category</w:t>
      </w:r>
    </w:p>
    <w:p w14:paraId="503500C7" w14:textId="77777777" w:rsidR="00141628" w:rsidRPr="00141628" w:rsidRDefault="00141628" w:rsidP="00141628">
      <w:pPr>
        <w:pStyle w:val="BodyText"/>
        <w:rPr>
          <w:rFonts w:asciiTheme="minorHAnsi" w:hAnsiTheme="minorHAnsi" w:cstheme="minorHAnsi"/>
        </w:rPr>
      </w:pPr>
      <w:r w:rsidRPr="00141628">
        <w:rPr>
          <w:rFonts w:asciiTheme="minorHAnsi" w:hAnsiTheme="minorHAnsi" w:cstheme="minorHAnsi"/>
          <w:noProof/>
        </w:rPr>
        <w:drawing>
          <wp:inline distT="0" distB="0" distL="0" distR="0" wp14:anchorId="71E6832B" wp14:editId="3342EE13">
            <wp:extent cx="5969070" cy="4160388"/>
            <wp:effectExtent l="0" t="0" r="0" b="5715"/>
            <wp:docPr id="1" name="Picture 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20568" cy="4196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BBEB7" w14:textId="77777777" w:rsidR="00141628" w:rsidRPr="00141628" w:rsidRDefault="00141628" w:rsidP="00141628">
      <w:pPr>
        <w:rPr>
          <w:rFonts w:asciiTheme="minorHAnsi" w:hAnsiTheme="minorHAnsi" w:cstheme="minorHAnsi"/>
          <w:b/>
          <w:bCs/>
          <w:sz w:val="22"/>
        </w:rPr>
      </w:pPr>
      <w:r w:rsidRPr="00141628">
        <w:rPr>
          <w:rFonts w:asciiTheme="minorHAnsi" w:hAnsiTheme="minorHAnsi" w:cstheme="minorHAnsi"/>
          <w:b/>
          <w:bCs/>
        </w:rPr>
        <w:br w:type="page"/>
      </w:r>
    </w:p>
    <w:p w14:paraId="6C8045F3" w14:textId="77777777" w:rsidR="00141628" w:rsidRPr="00141628" w:rsidRDefault="00141628" w:rsidP="00141628">
      <w:pPr>
        <w:pStyle w:val="BodyText"/>
        <w:spacing w:before="0" w:after="0"/>
        <w:contextualSpacing/>
        <w:rPr>
          <w:rFonts w:asciiTheme="minorHAnsi" w:hAnsiTheme="minorHAnsi" w:cstheme="minorHAnsi"/>
        </w:rPr>
      </w:pPr>
      <w:r w:rsidRPr="00141628">
        <w:rPr>
          <w:rFonts w:asciiTheme="minorHAnsi" w:hAnsiTheme="minorHAnsi" w:cstheme="minorHAnsi"/>
          <w:b/>
          <w:bCs/>
        </w:rPr>
        <w:lastRenderedPageBreak/>
        <w:t>Figure S2</w:t>
      </w:r>
    </w:p>
    <w:p w14:paraId="10086275" w14:textId="77777777" w:rsidR="00141628" w:rsidRPr="00141628" w:rsidRDefault="00141628" w:rsidP="00141628">
      <w:pPr>
        <w:pStyle w:val="BodyText"/>
        <w:spacing w:before="0" w:after="0"/>
        <w:contextualSpacing/>
        <w:rPr>
          <w:rFonts w:asciiTheme="minorHAnsi" w:hAnsiTheme="minorHAnsi" w:cstheme="minorHAnsi"/>
          <w:b/>
          <w:bCs/>
        </w:rPr>
      </w:pPr>
      <w:r w:rsidRPr="00141628">
        <w:rPr>
          <w:rFonts w:asciiTheme="minorHAnsi" w:hAnsiTheme="minorHAnsi" w:cstheme="minorHAnsi"/>
          <w:b/>
          <w:bCs/>
        </w:rPr>
        <w:t xml:space="preserve">Protein structural model of </w:t>
      </w:r>
      <w:proofErr w:type="spellStart"/>
      <w:r w:rsidRPr="00141628">
        <w:rPr>
          <w:rFonts w:asciiTheme="minorHAnsi" w:hAnsiTheme="minorHAnsi" w:cstheme="minorHAnsi"/>
          <w:b/>
          <w:bCs/>
        </w:rPr>
        <w:t>KatG</w:t>
      </w:r>
      <w:proofErr w:type="spellEnd"/>
      <w:r w:rsidRPr="00141628">
        <w:rPr>
          <w:rFonts w:asciiTheme="minorHAnsi" w:hAnsiTheme="minorHAnsi" w:cstheme="minorHAnsi"/>
          <w:b/>
          <w:bCs/>
        </w:rPr>
        <w:t xml:space="preserve"> (7ag8) with known (cyan) and putative (red) mutations highlighted on chain A (blue). The vast majority of putative mutations cluster around the bound </w:t>
      </w:r>
      <w:proofErr w:type="spellStart"/>
      <w:r w:rsidRPr="00141628">
        <w:rPr>
          <w:rFonts w:asciiTheme="minorHAnsi" w:hAnsiTheme="minorHAnsi" w:cstheme="minorHAnsi"/>
          <w:b/>
          <w:bCs/>
        </w:rPr>
        <w:t>heme</w:t>
      </w:r>
      <w:proofErr w:type="spellEnd"/>
      <w:r w:rsidRPr="00141628">
        <w:rPr>
          <w:rFonts w:asciiTheme="minorHAnsi" w:hAnsiTheme="minorHAnsi" w:cstheme="minorHAnsi"/>
          <w:b/>
          <w:bCs/>
        </w:rPr>
        <w:t xml:space="preserve"> (green).</w:t>
      </w:r>
    </w:p>
    <w:p w14:paraId="2CB5DAA0" w14:textId="77777777" w:rsidR="00141628" w:rsidRPr="00141628" w:rsidRDefault="00141628" w:rsidP="00141628">
      <w:pPr>
        <w:pStyle w:val="BodyText"/>
        <w:rPr>
          <w:rFonts w:asciiTheme="minorHAnsi" w:hAnsiTheme="minorHAnsi" w:cstheme="minorHAnsi"/>
        </w:rPr>
      </w:pPr>
      <w:r w:rsidRPr="00141628">
        <w:rPr>
          <w:rFonts w:asciiTheme="minorHAnsi" w:hAnsiTheme="minorHAnsi" w:cstheme="minorHAnsi"/>
          <w:noProof/>
        </w:rPr>
        <w:drawing>
          <wp:inline distT="0" distB="0" distL="114935" distR="114935" wp14:anchorId="29B426A5" wp14:editId="7F3B5650">
            <wp:extent cx="5486400" cy="3846830"/>
            <wp:effectExtent l="0" t="0" r="0" b="0"/>
            <wp:docPr id="6" name="Image5" descr="A close-up of a neckl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A close-up of a necklac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4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107D6" w14:textId="77777777" w:rsidR="00141628" w:rsidRPr="00141628" w:rsidRDefault="00141628" w:rsidP="00141628">
      <w:pPr>
        <w:rPr>
          <w:rFonts w:asciiTheme="minorHAnsi" w:eastAsiaTheme="majorEastAsia" w:hAnsiTheme="minorHAnsi" w:cstheme="minorHAnsi"/>
          <w:b/>
          <w:bCs/>
          <w:color w:val="000000"/>
          <w:sz w:val="22"/>
        </w:rPr>
      </w:pPr>
    </w:p>
    <w:p w14:paraId="1EEC58FE" w14:textId="77777777" w:rsidR="00715098" w:rsidRPr="00141628" w:rsidRDefault="00715098">
      <w:pPr>
        <w:rPr>
          <w:rFonts w:asciiTheme="minorHAnsi" w:hAnsiTheme="minorHAnsi" w:cstheme="minorHAnsi"/>
        </w:rPr>
      </w:pPr>
    </w:p>
    <w:sectPr w:rsidR="00715098" w:rsidRPr="00141628" w:rsidSect="00C55A2A">
      <w:footerReference w:type="even" r:id="rId9"/>
      <w:footerReference w:type="default" r:id="rId10"/>
      <w:pgSz w:w="12240" w:h="15840"/>
      <w:pgMar w:top="1247" w:right="1247" w:bottom="1247" w:left="1247" w:header="0" w:footer="0" w:gutter="0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3B72E" w14:textId="77777777" w:rsidR="00F30B35" w:rsidRDefault="00F30B35">
      <w:r>
        <w:separator/>
      </w:r>
    </w:p>
  </w:endnote>
  <w:endnote w:type="continuationSeparator" w:id="0">
    <w:p w14:paraId="469F5F4D" w14:textId="77777777" w:rsidR="00F30B35" w:rsidRDefault="00F30B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96176670"/>
      <w:docPartObj>
        <w:docPartGallery w:val="Page Numbers (Bottom of Page)"/>
        <w:docPartUnique/>
      </w:docPartObj>
    </w:sdtPr>
    <w:sdtContent>
      <w:p w14:paraId="226B3B1E" w14:textId="77777777" w:rsidR="00C55A2A" w:rsidRDefault="00141628" w:rsidP="00C55A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C7B1B6" w14:textId="77777777" w:rsidR="00C55A2A" w:rsidRDefault="00000000" w:rsidP="00C55A2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19464718"/>
      <w:docPartObj>
        <w:docPartGallery w:val="Page Numbers (Bottom of Page)"/>
        <w:docPartUnique/>
      </w:docPartObj>
    </w:sdtPr>
    <w:sdtContent>
      <w:p w14:paraId="394C4D6A" w14:textId="77777777" w:rsidR="00C55A2A" w:rsidRDefault="00141628" w:rsidP="00C55A2A">
        <w:pPr>
          <w:pStyle w:val="Footer"/>
          <w:framePr w:wrap="none" w:vAnchor="text" w:hAnchor="margin" w:xAlign="right" w:y="-714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42AEAE" w14:textId="77777777" w:rsidR="00C55A2A" w:rsidRDefault="00000000" w:rsidP="00C55A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4F12D" w14:textId="77777777" w:rsidR="00F30B35" w:rsidRDefault="00F30B35">
      <w:r>
        <w:separator/>
      </w:r>
    </w:p>
  </w:footnote>
  <w:footnote w:type="continuationSeparator" w:id="0">
    <w:p w14:paraId="743A88DB" w14:textId="77777777" w:rsidR="00F30B35" w:rsidRDefault="00F30B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D01C71"/>
    <w:multiLevelType w:val="multilevel"/>
    <w:tmpl w:val="97F64A0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20D422BE"/>
    <w:multiLevelType w:val="hybridMultilevel"/>
    <w:tmpl w:val="2452EB4C"/>
    <w:lvl w:ilvl="0" w:tplc="0F1E32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586353"/>
    <w:multiLevelType w:val="multilevel"/>
    <w:tmpl w:val="6C5C7732"/>
    <w:lvl w:ilvl="0">
      <w:start w:val="1"/>
      <w:numFmt w:val="bullet"/>
      <w:lvlText w:val=""/>
      <w:lvlJc w:val="left"/>
      <w:pPr>
        <w:ind w:left="720" w:hanging="480"/>
      </w:pPr>
      <w:rPr>
        <w:rFonts w:ascii="Symbol" w:hAnsi="Symbol" w:cs="Symbol" w:hint="default"/>
      </w:rPr>
    </w:lvl>
    <w:lvl w:ilvl="1">
      <w:start w:val="1"/>
      <w:numFmt w:val="bullet"/>
      <w:lvlText w:val=""/>
      <w:lvlJc w:val="left"/>
      <w:pPr>
        <w:ind w:left="1440" w:hanging="48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ind w:left="2160" w:hanging="480"/>
      </w:pPr>
      <w:rPr>
        <w:rFonts w:ascii="Symbol" w:hAnsi="Symbol" w:cs="Symbol" w:hint="default"/>
      </w:rPr>
    </w:lvl>
    <w:lvl w:ilvl="3">
      <w:start w:val="1"/>
      <w:numFmt w:val="bullet"/>
      <w:lvlText w:val=""/>
      <w:lvlJc w:val="left"/>
      <w:pPr>
        <w:ind w:left="2880" w:hanging="48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ind w:left="3600" w:hanging="480"/>
      </w:pPr>
      <w:rPr>
        <w:rFonts w:ascii="Symbol" w:hAnsi="Symbol" w:cs="Symbol" w:hint="default"/>
      </w:rPr>
    </w:lvl>
    <w:lvl w:ilvl="5">
      <w:start w:val="1"/>
      <w:numFmt w:val="bullet"/>
      <w:lvlText w:val=""/>
      <w:lvlJc w:val="left"/>
      <w:pPr>
        <w:ind w:left="4320" w:hanging="48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ind w:left="5040" w:hanging="480"/>
      </w:pPr>
      <w:rPr>
        <w:rFonts w:ascii="Symbol" w:hAnsi="Symbol" w:cs="Symbol" w:hint="default"/>
      </w:rPr>
    </w:lvl>
    <w:lvl w:ilvl="7">
      <w:start w:val="1"/>
      <w:numFmt w:val="bullet"/>
      <w:lvlText w:val=""/>
      <w:lvlJc w:val="left"/>
      <w:pPr>
        <w:ind w:left="5760" w:hanging="48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ind w:left="6480" w:hanging="480"/>
      </w:pPr>
      <w:rPr>
        <w:rFonts w:ascii="Symbol" w:hAnsi="Symbol" w:cs="Symbol" w:hint="default"/>
      </w:rPr>
    </w:lvl>
  </w:abstractNum>
  <w:abstractNum w:abstractNumId="3" w15:restartNumberingAfterBreak="0">
    <w:nsid w:val="7C047FD5"/>
    <w:multiLevelType w:val="multilevel"/>
    <w:tmpl w:val="A732B5F0"/>
    <w:lvl w:ilvl="0">
      <w:start w:val="1"/>
      <w:numFmt w:val="bullet"/>
      <w:lvlText w:val=""/>
      <w:lvlJc w:val="left"/>
      <w:pPr>
        <w:ind w:left="720" w:hanging="480"/>
      </w:pPr>
      <w:rPr>
        <w:rFonts w:ascii="Symbol" w:hAnsi="Symbol" w:cs="Symbol" w:hint="default"/>
      </w:rPr>
    </w:lvl>
    <w:lvl w:ilvl="1">
      <w:start w:val="1"/>
      <w:numFmt w:val="bullet"/>
      <w:lvlText w:val=""/>
      <w:lvlJc w:val="left"/>
      <w:pPr>
        <w:ind w:left="1440" w:hanging="48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ind w:left="2160" w:hanging="480"/>
      </w:pPr>
      <w:rPr>
        <w:rFonts w:ascii="Symbol" w:hAnsi="Symbol" w:cs="Symbol" w:hint="default"/>
      </w:rPr>
    </w:lvl>
    <w:lvl w:ilvl="3">
      <w:start w:val="1"/>
      <w:numFmt w:val="bullet"/>
      <w:lvlText w:val=""/>
      <w:lvlJc w:val="left"/>
      <w:pPr>
        <w:ind w:left="2880" w:hanging="48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ind w:left="3600" w:hanging="480"/>
      </w:pPr>
      <w:rPr>
        <w:rFonts w:ascii="Symbol" w:hAnsi="Symbol" w:cs="Symbol" w:hint="default"/>
      </w:rPr>
    </w:lvl>
    <w:lvl w:ilvl="5">
      <w:start w:val="1"/>
      <w:numFmt w:val="bullet"/>
      <w:lvlText w:val=""/>
      <w:lvlJc w:val="left"/>
      <w:pPr>
        <w:ind w:left="4320" w:hanging="48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ind w:left="5040" w:hanging="480"/>
      </w:pPr>
      <w:rPr>
        <w:rFonts w:ascii="Symbol" w:hAnsi="Symbol" w:cs="Symbol" w:hint="default"/>
      </w:rPr>
    </w:lvl>
    <w:lvl w:ilvl="7">
      <w:start w:val="1"/>
      <w:numFmt w:val="bullet"/>
      <w:lvlText w:val=""/>
      <w:lvlJc w:val="left"/>
      <w:pPr>
        <w:ind w:left="5760" w:hanging="48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ind w:left="6480" w:hanging="480"/>
      </w:pPr>
      <w:rPr>
        <w:rFonts w:ascii="Symbol" w:hAnsi="Symbol" w:cs="Symbol" w:hint="default"/>
      </w:rPr>
    </w:lvl>
  </w:abstractNum>
  <w:num w:numId="1" w16cid:durableId="1963077371">
    <w:abstractNumId w:val="2"/>
  </w:num>
  <w:num w:numId="2" w16cid:durableId="2121603902">
    <w:abstractNumId w:val="3"/>
  </w:num>
  <w:num w:numId="3" w16cid:durableId="1408989373">
    <w:abstractNumId w:val="0"/>
  </w:num>
  <w:num w:numId="4" w16cid:durableId="10373129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628"/>
    <w:rsid w:val="00141628"/>
    <w:rsid w:val="00581E1C"/>
    <w:rsid w:val="00671D71"/>
    <w:rsid w:val="00715098"/>
    <w:rsid w:val="007D03AF"/>
    <w:rsid w:val="007F780A"/>
    <w:rsid w:val="00813DBC"/>
    <w:rsid w:val="00813DED"/>
    <w:rsid w:val="00814C2E"/>
    <w:rsid w:val="008727D8"/>
    <w:rsid w:val="00924495"/>
    <w:rsid w:val="009448BE"/>
    <w:rsid w:val="00A92ACD"/>
    <w:rsid w:val="00C3612C"/>
    <w:rsid w:val="00D74FAB"/>
    <w:rsid w:val="00E4624D"/>
    <w:rsid w:val="00F30B35"/>
    <w:rsid w:val="00FA3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718248"/>
  <w15:chartTrackingRefBased/>
  <w15:docId w15:val="{75CB3218-4171-0C42-81C6-491544A4B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628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14162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00000"/>
      <w:sz w:val="22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14162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000000"/>
      <w:sz w:val="22"/>
      <w:szCs w:val="28"/>
    </w:rPr>
  </w:style>
  <w:style w:type="paragraph" w:styleId="Heading3">
    <w:name w:val="heading 3"/>
    <w:basedOn w:val="Normal"/>
    <w:link w:val="Heading3Char"/>
    <w:uiPriority w:val="9"/>
    <w:unhideWhenUsed/>
    <w:qFormat/>
    <w:rsid w:val="001416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000000"/>
      <w:sz w:val="22"/>
    </w:rPr>
  </w:style>
  <w:style w:type="paragraph" w:styleId="Heading4">
    <w:name w:val="heading 4"/>
    <w:basedOn w:val="Normal"/>
    <w:link w:val="Heading4Char"/>
    <w:uiPriority w:val="9"/>
    <w:unhideWhenUsed/>
    <w:qFormat/>
    <w:rsid w:val="0014162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color w:val="000000"/>
      <w:sz w:val="22"/>
    </w:rPr>
  </w:style>
  <w:style w:type="paragraph" w:styleId="Heading5">
    <w:name w:val="heading 5"/>
    <w:basedOn w:val="Normal"/>
    <w:link w:val="Heading5Char"/>
    <w:uiPriority w:val="9"/>
    <w:unhideWhenUsed/>
    <w:qFormat/>
    <w:rsid w:val="0014162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b/>
      <w:iCs/>
      <w:color w:val="000000"/>
      <w:sz w:val="22"/>
    </w:rPr>
  </w:style>
  <w:style w:type="paragraph" w:styleId="Heading6">
    <w:name w:val="heading 6"/>
    <w:basedOn w:val="Normal"/>
    <w:link w:val="Heading6Char"/>
    <w:uiPriority w:val="9"/>
    <w:unhideWhenUsed/>
    <w:qFormat/>
    <w:rsid w:val="0014162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link w:val="Heading7Char"/>
    <w:uiPriority w:val="9"/>
    <w:unhideWhenUsed/>
    <w:qFormat/>
    <w:rsid w:val="00141628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link w:val="Heading8Char"/>
    <w:uiPriority w:val="9"/>
    <w:unhideWhenUsed/>
    <w:qFormat/>
    <w:rsid w:val="00141628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link w:val="Heading9Char"/>
    <w:uiPriority w:val="9"/>
    <w:unhideWhenUsed/>
    <w:qFormat/>
    <w:rsid w:val="00141628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628"/>
    <w:rPr>
      <w:rFonts w:asciiTheme="majorHAnsi" w:eastAsiaTheme="majorEastAsia" w:hAnsiTheme="majorHAnsi" w:cstheme="majorBidi"/>
      <w:b/>
      <w:bCs/>
      <w:color w:val="000000"/>
      <w:sz w:val="2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41628"/>
    <w:rPr>
      <w:rFonts w:asciiTheme="majorHAnsi" w:eastAsiaTheme="majorEastAsia" w:hAnsiTheme="majorHAnsi" w:cstheme="majorBidi"/>
      <w:b/>
      <w:bCs/>
      <w:color w:val="000000"/>
      <w:sz w:val="22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141628"/>
    <w:rPr>
      <w:rFonts w:asciiTheme="majorHAnsi" w:eastAsiaTheme="majorEastAsia" w:hAnsiTheme="majorHAnsi" w:cstheme="majorBidi"/>
      <w:b/>
      <w:bCs/>
      <w:color w:val="000000"/>
      <w:sz w:val="22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141628"/>
    <w:rPr>
      <w:rFonts w:asciiTheme="majorHAnsi" w:eastAsiaTheme="majorEastAsia" w:hAnsiTheme="majorHAnsi" w:cstheme="majorBidi"/>
      <w:b/>
      <w:bCs/>
      <w:color w:val="000000"/>
      <w:sz w:val="22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141628"/>
    <w:rPr>
      <w:rFonts w:asciiTheme="majorHAnsi" w:eastAsiaTheme="majorEastAsia" w:hAnsiTheme="majorHAnsi" w:cstheme="majorBidi"/>
      <w:b/>
      <w:iCs/>
      <w:color w:val="000000"/>
      <w:sz w:val="22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141628"/>
    <w:rPr>
      <w:rFonts w:asciiTheme="majorHAnsi" w:eastAsiaTheme="majorEastAsia" w:hAnsiTheme="majorHAnsi" w:cstheme="majorBidi"/>
      <w:color w:val="4472C4" w:themeColor="accent1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141628"/>
    <w:rPr>
      <w:rFonts w:asciiTheme="majorHAnsi" w:eastAsiaTheme="majorEastAsia" w:hAnsiTheme="majorHAnsi" w:cstheme="majorBidi"/>
      <w:color w:val="4472C4" w:themeColor="accent1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141628"/>
    <w:rPr>
      <w:rFonts w:asciiTheme="majorHAnsi" w:eastAsiaTheme="majorEastAsia" w:hAnsiTheme="majorHAnsi" w:cstheme="majorBidi"/>
      <w:color w:val="4472C4" w:themeColor="accent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141628"/>
    <w:rPr>
      <w:rFonts w:asciiTheme="majorHAnsi" w:eastAsiaTheme="majorEastAsia" w:hAnsiTheme="majorHAnsi" w:cstheme="majorBidi"/>
      <w:color w:val="4472C4" w:themeColor="accent1"/>
      <w:lang w:eastAsia="en-GB"/>
    </w:rPr>
  </w:style>
  <w:style w:type="character" w:customStyle="1" w:styleId="CaptionChar">
    <w:name w:val="Caption Char"/>
    <w:basedOn w:val="DefaultParagraphFont"/>
    <w:link w:val="Caption"/>
    <w:qFormat/>
    <w:rsid w:val="00141628"/>
  </w:style>
  <w:style w:type="character" w:customStyle="1" w:styleId="VerbatimChar">
    <w:name w:val="Verbatim Char"/>
    <w:basedOn w:val="CaptionChar"/>
    <w:link w:val="SourceCode"/>
    <w:qFormat/>
    <w:rsid w:val="00141628"/>
    <w:rPr>
      <w:rFonts w:ascii="Consolas" w:hAnsi="Consolas"/>
      <w:sz w:val="22"/>
      <w:shd w:val="clear" w:color="auto" w:fill="F8F8F8"/>
    </w:rPr>
  </w:style>
  <w:style w:type="character" w:customStyle="1" w:styleId="SectionNumber">
    <w:name w:val="Section Number"/>
    <w:basedOn w:val="CaptionChar"/>
    <w:qFormat/>
    <w:rsid w:val="00141628"/>
  </w:style>
  <w:style w:type="character" w:customStyle="1" w:styleId="FootnoteCharacters">
    <w:name w:val="Footnote Characters"/>
    <w:basedOn w:val="CaptionChar"/>
    <w:qFormat/>
    <w:rsid w:val="00141628"/>
    <w:rPr>
      <w:vertAlign w:val="superscript"/>
    </w:rPr>
  </w:style>
  <w:style w:type="character" w:customStyle="1" w:styleId="FootnoteAnchor">
    <w:name w:val="Footnote Anchor"/>
    <w:rsid w:val="00141628"/>
    <w:rPr>
      <w:vertAlign w:val="superscript"/>
    </w:rPr>
  </w:style>
  <w:style w:type="character" w:customStyle="1" w:styleId="InternetLink">
    <w:name w:val="Internet Link"/>
    <w:basedOn w:val="CaptionChar"/>
    <w:rsid w:val="00141628"/>
    <w:rPr>
      <w:color w:val="4472C4" w:themeColor="accent1"/>
    </w:rPr>
  </w:style>
  <w:style w:type="character" w:customStyle="1" w:styleId="KeywordTok">
    <w:name w:val="KeywordTok"/>
    <w:basedOn w:val="VerbatimChar"/>
    <w:qFormat/>
    <w:rsid w:val="00141628"/>
    <w:rPr>
      <w:rFonts w:ascii="Consolas" w:hAnsi="Consolas"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qFormat/>
    <w:rsid w:val="00141628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qFormat/>
    <w:rsid w:val="00141628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qFormat/>
    <w:rsid w:val="00141628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qFormat/>
    <w:rsid w:val="00141628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qFormat/>
    <w:rsid w:val="00141628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qFormat/>
    <w:rsid w:val="00141628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qFormat/>
    <w:rsid w:val="00141628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qFormat/>
    <w:rsid w:val="00141628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qFormat/>
    <w:rsid w:val="00141628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qFormat/>
    <w:rsid w:val="00141628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qFormat/>
    <w:rsid w:val="00141628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qFormat/>
    <w:rsid w:val="00141628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qFormat/>
    <w:rsid w:val="00141628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qFormat/>
    <w:rsid w:val="00141628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qFormat/>
    <w:rsid w:val="00141628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qFormat/>
    <w:rsid w:val="00141628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qFormat/>
    <w:rsid w:val="00141628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qFormat/>
    <w:rsid w:val="00141628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qFormat/>
    <w:rsid w:val="00141628"/>
    <w:rPr>
      <w:rFonts w:ascii="Consolas" w:hAnsi="Consolas"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qFormat/>
    <w:rsid w:val="00141628"/>
    <w:rPr>
      <w:rFonts w:ascii="Consolas" w:hAnsi="Consolas"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qFormat/>
    <w:rsid w:val="00141628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qFormat/>
    <w:rsid w:val="00141628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qFormat/>
    <w:rsid w:val="00141628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qFormat/>
    <w:rsid w:val="00141628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qFormat/>
    <w:rsid w:val="00141628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qFormat/>
    <w:rsid w:val="00141628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qFormat/>
    <w:rsid w:val="00141628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qFormat/>
    <w:rsid w:val="00141628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qFormat/>
    <w:rsid w:val="00141628"/>
    <w:rPr>
      <w:rFonts w:ascii="Consolas" w:hAnsi="Consolas"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qFormat/>
    <w:rsid w:val="00141628"/>
    <w:rPr>
      <w:rFonts w:ascii="Consolas" w:hAnsi="Consolas"/>
      <w:sz w:val="22"/>
      <w:shd w:val="clear" w:color="auto" w:fill="F8F8F8"/>
    </w:rPr>
  </w:style>
  <w:style w:type="character" w:customStyle="1" w:styleId="ListLabel1">
    <w:name w:val="ListLabel 1"/>
    <w:qFormat/>
    <w:rsid w:val="00141628"/>
  </w:style>
  <w:style w:type="character" w:customStyle="1" w:styleId="ListLabel2">
    <w:name w:val="ListLabel 2"/>
    <w:qFormat/>
    <w:rsid w:val="00141628"/>
  </w:style>
  <w:style w:type="character" w:customStyle="1" w:styleId="ListLabel3">
    <w:name w:val="ListLabel 3"/>
    <w:qFormat/>
    <w:rsid w:val="00141628"/>
  </w:style>
  <w:style w:type="character" w:customStyle="1" w:styleId="ListLabel4">
    <w:name w:val="ListLabel 4"/>
    <w:qFormat/>
    <w:rsid w:val="00141628"/>
  </w:style>
  <w:style w:type="character" w:customStyle="1" w:styleId="ListLabel5">
    <w:name w:val="ListLabel 5"/>
    <w:qFormat/>
    <w:rsid w:val="00141628"/>
  </w:style>
  <w:style w:type="character" w:customStyle="1" w:styleId="ListLabel6">
    <w:name w:val="ListLabel 6"/>
    <w:qFormat/>
    <w:rsid w:val="00141628"/>
  </w:style>
  <w:style w:type="character" w:customStyle="1" w:styleId="ListLabel7">
    <w:name w:val="ListLabel 7"/>
    <w:qFormat/>
    <w:rsid w:val="00141628"/>
  </w:style>
  <w:style w:type="character" w:customStyle="1" w:styleId="ListLabel8">
    <w:name w:val="ListLabel 8"/>
    <w:qFormat/>
    <w:rsid w:val="00141628"/>
  </w:style>
  <w:style w:type="character" w:customStyle="1" w:styleId="ListLabel9">
    <w:name w:val="ListLabel 9"/>
    <w:qFormat/>
    <w:rsid w:val="00141628"/>
  </w:style>
  <w:style w:type="character" w:customStyle="1" w:styleId="ListLabel10">
    <w:name w:val="ListLabel 10"/>
    <w:qFormat/>
    <w:rsid w:val="00141628"/>
  </w:style>
  <w:style w:type="paragraph" w:customStyle="1" w:styleId="Heading">
    <w:name w:val="Heading"/>
    <w:basedOn w:val="Normal"/>
    <w:next w:val="BodyText"/>
    <w:qFormat/>
    <w:rsid w:val="00141628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141628"/>
    <w:pPr>
      <w:spacing w:before="180" w:after="180" w:line="480" w:lineRule="auto"/>
    </w:pPr>
    <w:rPr>
      <w:rFonts w:ascii="Calibri" w:hAnsi="Calibri"/>
      <w:sz w:val="22"/>
    </w:rPr>
  </w:style>
  <w:style w:type="character" w:customStyle="1" w:styleId="BodyTextChar">
    <w:name w:val="Body Text Char"/>
    <w:basedOn w:val="DefaultParagraphFont"/>
    <w:link w:val="BodyText"/>
    <w:rsid w:val="00141628"/>
    <w:rPr>
      <w:rFonts w:ascii="Calibri" w:eastAsia="Times New Roman" w:hAnsi="Calibri" w:cs="Times New Roman"/>
      <w:sz w:val="22"/>
      <w:lang w:eastAsia="en-GB"/>
    </w:rPr>
  </w:style>
  <w:style w:type="paragraph" w:styleId="List">
    <w:name w:val="List"/>
    <w:basedOn w:val="BodyText"/>
    <w:rsid w:val="00141628"/>
    <w:rPr>
      <w:rFonts w:cs="Lohit Devanagari"/>
    </w:rPr>
  </w:style>
  <w:style w:type="paragraph" w:styleId="Caption">
    <w:name w:val="caption"/>
    <w:basedOn w:val="Normal"/>
    <w:link w:val="CaptionChar"/>
    <w:qFormat/>
    <w:rsid w:val="00141628"/>
    <w:pPr>
      <w:spacing w:after="120"/>
    </w:pPr>
    <w:rPr>
      <w:rFonts w:asciiTheme="minorHAnsi" w:eastAsiaTheme="minorHAnsi" w:hAnsiTheme="minorHAnsi" w:cstheme="minorBidi"/>
      <w:lang w:eastAsia="en-US"/>
    </w:rPr>
  </w:style>
  <w:style w:type="paragraph" w:customStyle="1" w:styleId="Index">
    <w:name w:val="Index"/>
    <w:basedOn w:val="Normal"/>
    <w:qFormat/>
    <w:rsid w:val="00141628"/>
    <w:pPr>
      <w:suppressLineNumbers/>
    </w:pPr>
    <w:rPr>
      <w:rFonts w:cs="Lohit Devanagari"/>
    </w:rPr>
  </w:style>
  <w:style w:type="paragraph" w:customStyle="1" w:styleId="FirstParagraph">
    <w:name w:val="First Paragraph"/>
    <w:basedOn w:val="BodyText"/>
    <w:qFormat/>
    <w:rsid w:val="00141628"/>
  </w:style>
  <w:style w:type="paragraph" w:customStyle="1" w:styleId="Compact">
    <w:name w:val="Compact"/>
    <w:basedOn w:val="BodyText"/>
    <w:qFormat/>
    <w:rsid w:val="00141628"/>
    <w:pPr>
      <w:spacing w:before="36" w:after="36"/>
    </w:pPr>
    <w:rPr>
      <w:sz w:val="20"/>
    </w:rPr>
  </w:style>
  <w:style w:type="paragraph" w:styleId="Title">
    <w:name w:val="Title"/>
    <w:basedOn w:val="Normal"/>
    <w:link w:val="TitleChar"/>
    <w:qFormat/>
    <w:rsid w:val="00141628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/>
      <w:sz w:val="22"/>
      <w:szCs w:val="36"/>
    </w:rPr>
  </w:style>
  <w:style w:type="character" w:customStyle="1" w:styleId="TitleChar">
    <w:name w:val="Title Char"/>
    <w:basedOn w:val="DefaultParagraphFont"/>
    <w:link w:val="Title"/>
    <w:rsid w:val="00141628"/>
    <w:rPr>
      <w:rFonts w:asciiTheme="majorHAnsi" w:eastAsiaTheme="majorEastAsia" w:hAnsiTheme="majorHAnsi" w:cstheme="majorBidi"/>
      <w:b/>
      <w:bCs/>
      <w:color w:val="000000"/>
      <w:sz w:val="22"/>
      <w:szCs w:val="36"/>
      <w:lang w:eastAsia="en-GB"/>
    </w:rPr>
  </w:style>
  <w:style w:type="paragraph" w:styleId="Subtitle">
    <w:name w:val="Subtitle"/>
    <w:basedOn w:val="Title"/>
    <w:link w:val="SubtitleChar"/>
    <w:qFormat/>
    <w:rsid w:val="00141628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141628"/>
    <w:rPr>
      <w:rFonts w:asciiTheme="majorHAnsi" w:eastAsiaTheme="majorEastAsia" w:hAnsiTheme="majorHAnsi" w:cstheme="majorBidi"/>
      <w:b/>
      <w:bCs/>
      <w:color w:val="000000"/>
      <w:sz w:val="30"/>
      <w:szCs w:val="30"/>
      <w:lang w:eastAsia="en-GB"/>
    </w:rPr>
  </w:style>
  <w:style w:type="paragraph" w:customStyle="1" w:styleId="Author">
    <w:name w:val="Author"/>
    <w:qFormat/>
    <w:rsid w:val="00141628"/>
    <w:pPr>
      <w:keepNext/>
      <w:keepLines/>
      <w:jc w:val="center"/>
    </w:pPr>
    <w:rPr>
      <w:lang w:val="en-US"/>
    </w:rPr>
  </w:style>
  <w:style w:type="paragraph" w:styleId="Date">
    <w:name w:val="Date"/>
    <w:link w:val="DateChar"/>
    <w:qFormat/>
    <w:rsid w:val="00141628"/>
    <w:pPr>
      <w:keepNext/>
      <w:keepLines/>
      <w:jc w:val="center"/>
    </w:pPr>
    <w:rPr>
      <w:lang w:val="en-US"/>
    </w:rPr>
  </w:style>
  <w:style w:type="character" w:customStyle="1" w:styleId="DateChar">
    <w:name w:val="Date Char"/>
    <w:basedOn w:val="DefaultParagraphFont"/>
    <w:link w:val="Date"/>
    <w:rsid w:val="00141628"/>
    <w:rPr>
      <w:lang w:val="en-US"/>
    </w:rPr>
  </w:style>
  <w:style w:type="paragraph" w:customStyle="1" w:styleId="Abstract">
    <w:name w:val="Abstract"/>
    <w:basedOn w:val="Normal"/>
    <w:qFormat/>
    <w:rsid w:val="00141628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141628"/>
    <w:rPr>
      <w:rFonts w:ascii="Calibri" w:hAnsi="Calibri"/>
      <w:sz w:val="22"/>
    </w:rPr>
  </w:style>
  <w:style w:type="paragraph" w:styleId="BlockText">
    <w:name w:val="Block Text"/>
    <w:basedOn w:val="BodyText"/>
    <w:uiPriority w:val="9"/>
    <w:unhideWhenUsed/>
    <w:qFormat/>
    <w:rsid w:val="00141628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141628"/>
  </w:style>
  <w:style w:type="character" w:customStyle="1" w:styleId="FootnoteTextChar">
    <w:name w:val="Footnote Text Char"/>
    <w:basedOn w:val="DefaultParagraphFont"/>
    <w:link w:val="FootnoteText"/>
    <w:uiPriority w:val="9"/>
    <w:rsid w:val="00141628"/>
    <w:rPr>
      <w:rFonts w:ascii="Times New Roman" w:eastAsia="Times New Roman" w:hAnsi="Times New Roman" w:cs="Times New Roman"/>
      <w:lang w:eastAsia="en-GB"/>
    </w:rPr>
  </w:style>
  <w:style w:type="paragraph" w:customStyle="1" w:styleId="DefinitionTerm">
    <w:name w:val="Definition Term"/>
    <w:basedOn w:val="Normal"/>
    <w:qFormat/>
    <w:rsid w:val="00141628"/>
    <w:pPr>
      <w:keepNext/>
      <w:keepLines/>
    </w:pPr>
    <w:rPr>
      <w:b/>
    </w:rPr>
  </w:style>
  <w:style w:type="paragraph" w:customStyle="1" w:styleId="Definition">
    <w:name w:val="Definition"/>
    <w:basedOn w:val="Normal"/>
    <w:qFormat/>
    <w:rsid w:val="00141628"/>
  </w:style>
  <w:style w:type="paragraph" w:customStyle="1" w:styleId="TableCaption">
    <w:name w:val="Table Caption"/>
    <w:basedOn w:val="Caption"/>
    <w:qFormat/>
    <w:rsid w:val="00141628"/>
    <w:pPr>
      <w:keepNext/>
    </w:pPr>
    <w:rPr>
      <w:rFonts w:ascii="Calibri" w:hAnsi="Calibri"/>
      <w:b/>
      <w:i/>
      <w:sz w:val="22"/>
    </w:rPr>
  </w:style>
  <w:style w:type="paragraph" w:customStyle="1" w:styleId="ImageCaption">
    <w:name w:val="Image Caption"/>
    <w:basedOn w:val="Caption"/>
    <w:qFormat/>
    <w:rsid w:val="00141628"/>
    <w:rPr>
      <w:rFonts w:ascii="Calibri" w:hAnsi="Calibri"/>
      <w:b/>
      <w:i/>
      <w:sz w:val="22"/>
    </w:rPr>
  </w:style>
  <w:style w:type="paragraph" w:customStyle="1" w:styleId="Figure">
    <w:name w:val="Figure"/>
    <w:basedOn w:val="Normal"/>
    <w:qFormat/>
    <w:rsid w:val="00141628"/>
  </w:style>
  <w:style w:type="paragraph" w:customStyle="1" w:styleId="CaptionedFigure">
    <w:name w:val="Captioned Figure"/>
    <w:basedOn w:val="Figure"/>
    <w:qFormat/>
    <w:rsid w:val="00141628"/>
    <w:pPr>
      <w:keepNext/>
    </w:pPr>
  </w:style>
  <w:style w:type="paragraph" w:styleId="TOCHeading">
    <w:name w:val="TOC Heading"/>
    <w:basedOn w:val="Heading1"/>
    <w:uiPriority w:val="39"/>
    <w:unhideWhenUsed/>
    <w:qFormat/>
    <w:rsid w:val="00141628"/>
    <w:pPr>
      <w:spacing w:before="240" w:line="259" w:lineRule="auto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qFormat/>
    <w:rsid w:val="00141628"/>
    <w:pPr>
      <w:shd w:val="clear" w:color="auto" w:fill="F8F8F8"/>
    </w:pPr>
    <w:rPr>
      <w:rFonts w:ascii="Consolas" w:eastAsiaTheme="minorHAnsi" w:hAnsi="Consolas" w:cstheme="minorBidi"/>
      <w:sz w:val="22"/>
      <w:lang w:eastAsia="en-US"/>
    </w:rPr>
  </w:style>
  <w:style w:type="paragraph" w:customStyle="1" w:styleId="TableContents">
    <w:name w:val="Table Contents"/>
    <w:basedOn w:val="Normal"/>
    <w:qFormat/>
    <w:rsid w:val="00141628"/>
    <w:pPr>
      <w:suppressLineNumbers/>
    </w:pPr>
    <w:rPr>
      <w:rFonts w:ascii="Calibri" w:hAnsi="Calibri"/>
      <w:sz w:val="20"/>
    </w:rPr>
  </w:style>
  <w:style w:type="paragraph" w:customStyle="1" w:styleId="TableHeading">
    <w:name w:val="Table Heading"/>
    <w:basedOn w:val="TableContents"/>
    <w:qFormat/>
    <w:rsid w:val="00141628"/>
    <w:pPr>
      <w:jc w:val="center"/>
    </w:pPr>
    <w:rPr>
      <w:b/>
      <w:bCs/>
    </w:rPr>
  </w:style>
  <w:style w:type="table" w:customStyle="1" w:styleId="Table">
    <w:name w:val="Table"/>
    <w:semiHidden/>
    <w:unhideWhenUsed/>
    <w:qFormat/>
    <w:rsid w:val="00141628"/>
    <w:rPr>
      <w:sz w:val="20"/>
      <w:szCs w:val="20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styleId="Revision">
    <w:name w:val="Revision"/>
    <w:hidden/>
    <w:semiHidden/>
    <w:rsid w:val="00141628"/>
    <w:rPr>
      <w:lang w:val="en-US"/>
    </w:rPr>
  </w:style>
  <w:style w:type="character" w:styleId="CommentReference">
    <w:name w:val="annotation reference"/>
    <w:basedOn w:val="DefaultParagraphFont"/>
    <w:semiHidden/>
    <w:unhideWhenUsed/>
    <w:rsid w:val="0014162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1416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41628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416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4162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rsid w:val="00141628"/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nhideWhenUsed/>
    <w:rsid w:val="0014162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141628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semiHidden/>
    <w:unhideWhenUsed/>
    <w:rsid w:val="00141628"/>
  </w:style>
  <w:style w:type="paragraph" w:styleId="Header">
    <w:name w:val="header"/>
    <w:basedOn w:val="Normal"/>
    <w:link w:val="HeaderChar"/>
    <w:unhideWhenUsed/>
    <w:rsid w:val="0014162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141628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nhideWhenUsed/>
    <w:rsid w:val="0014162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16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6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3</Pages>
  <Words>1818</Words>
  <Characters>1036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ne Clark</dc:creator>
  <cp:keywords/>
  <dc:description/>
  <cp:lastModifiedBy>Taane Clark</cp:lastModifiedBy>
  <cp:revision>6</cp:revision>
  <dcterms:created xsi:type="dcterms:W3CDTF">2022-12-16T13:16:00Z</dcterms:created>
  <dcterms:modified xsi:type="dcterms:W3CDTF">2022-12-16T13:37:00Z</dcterms:modified>
</cp:coreProperties>
</file>